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D3410" w14:textId="77777777" w:rsidR="008D18D5" w:rsidRPr="008D18D5" w:rsidRDefault="00A26732" w:rsidP="008D18D5">
      <w:pPr>
        <w:rPr>
          <w:rFonts w:asciiTheme="minorHAnsi" w:hAnsiTheme="minorHAnsi" w:cstheme="minorHAnsi"/>
        </w:rPr>
      </w:pPr>
      <w:r w:rsidRPr="008D18D5">
        <w:rPr>
          <w:rFonts w:asciiTheme="minorHAnsi" w:eastAsia="Gill Sans" w:hAnsiTheme="minorHAnsi" w:cstheme="minorHAnsi"/>
          <w:b/>
          <w:bCs/>
          <w:color w:val="000000" w:themeColor="text1"/>
          <w:u w:val="single"/>
        </w:rPr>
        <w:t>Study Title: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="008D18D5" w:rsidRPr="008D18D5">
        <w:rPr>
          <w:rFonts w:asciiTheme="minorHAnsi" w:hAnsiTheme="minorHAnsi" w:cstheme="minorHAnsi"/>
          <w:b/>
          <w:bCs/>
        </w:rPr>
        <w:t>Enhancing Nutrition Education Resources through the Development and Refinement of a Checklist Using the Suitability Assessment of Materials (SAM)</w:t>
      </w:r>
    </w:p>
    <w:p w14:paraId="4512C48F" w14:textId="7DADE4CA" w:rsidR="0085603C" w:rsidRPr="008D18D5" w:rsidRDefault="0085603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*These questions will give us insights into your perceptions of the nutrition education resource.</w:t>
      </w:r>
    </w:p>
    <w:p w14:paraId="0F4A369E" w14:textId="5082AA40" w:rsidR="0085603C" w:rsidRPr="008D18D5" w:rsidRDefault="0085603C" w:rsidP="30D054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Gill Sans" w:hAnsiTheme="minorHAnsi" w:cstheme="minorHAnsi"/>
          <w:i/>
          <w:iCs/>
          <w:color w:val="000000"/>
        </w:rPr>
      </w:pPr>
      <w:r w:rsidRPr="008D18D5">
        <w:rPr>
          <w:rFonts w:asciiTheme="minorHAnsi" w:eastAsia="Gill Sans" w:hAnsiTheme="minorHAnsi" w:cstheme="minorHAnsi"/>
          <w:i/>
          <w:iCs/>
          <w:color w:val="000000" w:themeColor="text1"/>
        </w:rPr>
        <w:t>(Show screenshots of validated tool/education resource)</w:t>
      </w:r>
    </w:p>
    <w:p w14:paraId="6AC0012C" w14:textId="77777777" w:rsidR="0085603C" w:rsidRPr="008D18D5" w:rsidRDefault="0085603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Gill Sans" w:hAnsiTheme="minorHAnsi" w:cstheme="minorHAnsi"/>
          <w:color w:val="000000"/>
        </w:rPr>
      </w:pPr>
    </w:p>
    <w:p w14:paraId="209BC759" w14:textId="7A5D9263" w:rsidR="00B313F8" w:rsidRPr="008D18D5" w:rsidRDefault="008D18D5" w:rsidP="00B313F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</w:t>
      </w:r>
      <w:r w:rsidR="00BC666A" w:rsidRPr="008D18D5">
        <w:rPr>
          <w:rFonts w:asciiTheme="minorHAnsi" w:eastAsia="Gill Sans" w:hAnsiTheme="minorHAnsi" w:cstheme="minorHAnsi"/>
          <w:color w:val="000000" w:themeColor="text1"/>
        </w:rPr>
        <w:t xml:space="preserve">. </w:t>
      </w:r>
      <w:r w:rsidR="00B313F8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Purpose: It is important that readers readily understand the purpose of the materials. If they don’t clearly</w:t>
      </w:r>
    </w:p>
    <w:p w14:paraId="76070A1A" w14:textId="252005A9" w:rsidR="00BC666A" w:rsidRPr="008D18D5" w:rsidRDefault="00B313F8" w:rsidP="00B313F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perceive the purpose, they may miss </w:t>
      </w:r>
      <w:r w:rsid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the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main points.</w:t>
      </w:r>
    </w:p>
    <w:p w14:paraId="2D7BFF58" w14:textId="5F639ACF" w:rsidR="00B313F8" w:rsidRPr="008D18D5" w:rsidRDefault="00B313F8" w:rsidP="00B313F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heck one:</w:t>
      </w:r>
    </w:p>
    <w:p w14:paraId="2BEFC3DB" w14:textId="5584D17F" w:rsidR="00B313F8" w:rsidRPr="008D18D5" w:rsidRDefault="00B313F8" w:rsidP="00B313F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6365E6F3" w14:textId="031997DA" w:rsidR="00B313F8" w:rsidRPr="008D18D5" w:rsidRDefault="00B313F8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Purpose is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explicitly stated in the title, cover illustration or introduction.</w:t>
      </w:r>
    </w:p>
    <w:p w14:paraId="28398433" w14:textId="79B4FF35" w:rsidR="00B313F8" w:rsidRPr="008D18D5" w:rsidRDefault="00B313F8" w:rsidP="00B313F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dequate</w:t>
      </w:r>
    </w:p>
    <w:p w14:paraId="2FAF7C08" w14:textId="719DECD0" w:rsidR="00B313F8" w:rsidRPr="008D18D5" w:rsidRDefault="00B313F8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Purpose is not explicit. It is implied or multiple purposes are stated.</w:t>
      </w:r>
    </w:p>
    <w:p w14:paraId="4191519F" w14:textId="72507DCD" w:rsidR="00B313F8" w:rsidRPr="008D18D5" w:rsidRDefault="00B313F8" w:rsidP="00B313F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t suitable</w:t>
      </w:r>
    </w:p>
    <w:p w14:paraId="14F70A4D" w14:textId="4BA43B12" w:rsidR="00B313F8" w:rsidRPr="008D18D5" w:rsidRDefault="00B313F8" w:rsidP="00B313F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 purpose is stated in the title, illustration, or introduction.</w:t>
      </w:r>
    </w:p>
    <w:p w14:paraId="5A2AFEFD" w14:textId="77777777" w:rsidR="008D6A86" w:rsidRPr="008D18D5" w:rsidRDefault="008D6A86" w:rsidP="30D054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708CC481" w14:textId="2BD121F4" w:rsidR="00B313F8" w:rsidRPr="008D18D5" w:rsidRDefault="00E97703" w:rsidP="00B313F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>
        <w:rPr>
          <w:rFonts w:asciiTheme="minorHAnsi" w:eastAsia="Gill Sans" w:hAnsiTheme="minorHAnsi" w:cstheme="minorHAnsi"/>
          <w:color w:val="000000" w:themeColor="text1"/>
          <w:lang w:val="en-US"/>
        </w:rPr>
        <w:t>2</w:t>
      </w:r>
      <w:r w:rsidR="00B313F8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.  Content Topics: Adult learners usually want to solve their immediate health problem, rather than learn</w:t>
      </w:r>
    </w:p>
    <w:p w14:paraId="608A2952" w14:textId="1B9AE443" w:rsidR="00B313F8" w:rsidRPr="008D18D5" w:rsidRDefault="00B313F8" w:rsidP="34ED5109">
      <w:pPr>
        <w:spacing w:after="0" w:line="240" w:lineRule="auto"/>
        <w:rPr>
          <w:rFonts w:asciiTheme="minorHAnsi" w:eastAsia="Gill Sans" w:hAnsiTheme="minorHAnsi" w:cstheme="minorHAnsi"/>
          <w:color w:val="000000" w:themeColor="text1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medical facts. The content of most interest and use to readers is information that helps </w:t>
      </w:r>
      <w:r w:rsidR="34ED5109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increase readers’ nutrition knowledge.</w:t>
      </w:r>
    </w:p>
    <w:p w14:paraId="34F87040" w14:textId="77777777" w:rsidR="00B313F8" w:rsidRPr="008D18D5" w:rsidRDefault="00B313F8" w:rsidP="00B313F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heck One:  </w:t>
      </w:r>
    </w:p>
    <w:p w14:paraId="51262F1D" w14:textId="77777777" w:rsidR="00B313F8" w:rsidRPr="008D18D5" w:rsidRDefault="00B313F8" w:rsidP="34ED51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perior</w:t>
      </w:r>
    </w:p>
    <w:p w14:paraId="66A578A0" w14:textId="61830E97" w:rsidR="00B313F8" w:rsidRPr="008D18D5" w:rsidRDefault="00B313F8" w:rsidP="34ED510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Material is conducive to leading readers to apply nutrition knowledge to their own lives</w:t>
      </w:r>
    </w:p>
    <w:p w14:paraId="627078FB" w14:textId="77777777" w:rsidR="00B313F8" w:rsidRPr="008D18D5" w:rsidRDefault="00B313F8" w:rsidP="34ED51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dequate</w:t>
      </w:r>
    </w:p>
    <w:p w14:paraId="2AD2AA8F" w14:textId="179DDAEB" w:rsidR="00B313F8" w:rsidRPr="008D18D5" w:rsidRDefault="00B313F8" w:rsidP="34ED510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t least 40% of content topics focus on increasing nutrition knowledge.</w:t>
      </w:r>
    </w:p>
    <w:p w14:paraId="7BAD3E40" w14:textId="77777777" w:rsidR="00B313F8" w:rsidRPr="008D18D5" w:rsidRDefault="00B313F8" w:rsidP="34ED51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t Suitable</w:t>
      </w:r>
    </w:p>
    <w:p w14:paraId="0ECBAA59" w14:textId="4B2534E3" w:rsidR="00B313F8" w:rsidRPr="008D18D5" w:rsidRDefault="00B313F8" w:rsidP="34ED5109">
      <w:pPr>
        <w:numPr>
          <w:ilvl w:val="1"/>
          <w:numId w:val="1"/>
        </w:numPr>
        <w:spacing w:after="0" w:line="240" w:lineRule="auto"/>
        <w:rPr>
          <w:rFonts w:asciiTheme="minorHAnsi" w:eastAsia="Gill Sans" w:hAnsiTheme="minorHAnsi" w:cstheme="minorHAnsi"/>
          <w:color w:val="000000" w:themeColor="text1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Nearly </w:t>
      </w:r>
      <w:r w:rsidR="34ED5109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 topics focus on increasing nutrition knowledge</w:t>
      </w:r>
    </w:p>
    <w:p w14:paraId="2AC2B40D" w14:textId="408275E8" w:rsidR="008D6A86" w:rsidRDefault="008D6A86" w:rsidP="30D054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67F21FB8" w14:textId="4EB7B8E6" w:rsidR="00E97703" w:rsidRDefault="00E97703" w:rsidP="30D054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793D2E56" w14:textId="77777777" w:rsidR="00E97703" w:rsidRPr="008D18D5" w:rsidRDefault="00E97703" w:rsidP="30D054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62A18EEA" w14:textId="39ACF5E8" w:rsidR="008D6A86" w:rsidRPr="008D18D5" w:rsidRDefault="00E97703" w:rsidP="008D6A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>
        <w:rPr>
          <w:rFonts w:asciiTheme="minorHAnsi" w:eastAsia="Gill Sans" w:hAnsiTheme="minorHAnsi" w:cstheme="minorHAnsi"/>
          <w:color w:val="000000" w:themeColor="text1"/>
          <w:lang w:val="en-US"/>
        </w:rPr>
        <w:t>3</w:t>
      </w:r>
      <w:r w:rsidR="00B313F8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. </w:t>
      </w:r>
      <w:r w:rsidR="008D6A86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mmary &amp; Review: A review offers readers a chance to see the key points in other words, examples or</w:t>
      </w:r>
    </w:p>
    <w:p w14:paraId="6AF48424" w14:textId="77777777" w:rsidR="008D6A86" w:rsidRPr="008D18D5" w:rsidRDefault="008D6A86" w:rsidP="008D6A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visuals and increases comprehension.</w:t>
      </w:r>
    </w:p>
    <w:p w14:paraId="7B8BA6AE" w14:textId="77777777" w:rsidR="008D6A86" w:rsidRPr="008D18D5" w:rsidRDefault="008D6A86" w:rsidP="008D6A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Check One:    </w:t>
      </w:r>
    </w:p>
    <w:p w14:paraId="61FF14AF" w14:textId="77777777" w:rsidR="008D6A86" w:rsidRPr="008D18D5" w:rsidRDefault="008D6A86" w:rsidP="008D6A8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perior</w:t>
      </w:r>
    </w:p>
    <w:p w14:paraId="25EF1F98" w14:textId="6D8866D1" w:rsidR="008D6A86" w:rsidRPr="008D18D5" w:rsidRDefault="008D6A86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mmaries are included and retell key messages in different words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or examples.</w:t>
      </w:r>
    </w:p>
    <w:p w14:paraId="0600D4E3" w14:textId="77777777" w:rsidR="008D6A86" w:rsidRPr="008D18D5" w:rsidRDefault="008D6A86" w:rsidP="008D6A8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   Adequate</w:t>
      </w:r>
    </w:p>
    <w:p w14:paraId="619BD080" w14:textId="529A56CD" w:rsidR="008D6A86" w:rsidRPr="008D18D5" w:rsidRDefault="008D6A86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ome key topics are reviewed.</w:t>
      </w:r>
    </w:p>
    <w:p w14:paraId="5B1622D4" w14:textId="77777777" w:rsidR="008D6A86" w:rsidRPr="008D18D5" w:rsidRDefault="008D6A86" w:rsidP="008D6A8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   Not Suitable</w:t>
      </w:r>
    </w:p>
    <w:p w14:paraId="4B371ABD" w14:textId="0DDFBB03" w:rsidR="00B313F8" w:rsidRPr="008D18D5" w:rsidRDefault="008D6A86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 summary or review is included.</w:t>
      </w:r>
    </w:p>
    <w:p w14:paraId="17FA1F85" w14:textId="77777777" w:rsidR="00E97703" w:rsidRDefault="00E97703" w:rsidP="34ED5109">
      <w:pPr>
        <w:spacing w:line="240" w:lineRule="auto"/>
        <w:rPr>
          <w:rFonts w:asciiTheme="minorHAnsi" w:eastAsia="Gill Sans" w:hAnsiTheme="minorHAnsi" w:cstheme="minorHAnsi"/>
          <w:color w:val="000000" w:themeColor="text1"/>
        </w:rPr>
      </w:pPr>
    </w:p>
    <w:p w14:paraId="0383BF6E" w14:textId="7CE27D9E" w:rsidR="00655B16" w:rsidRPr="008D18D5" w:rsidRDefault="00E97703" w:rsidP="34ED5109">
      <w:pPr>
        <w:spacing w:line="240" w:lineRule="auto"/>
        <w:rPr>
          <w:rFonts w:asciiTheme="minorHAnsi" w:eastAsia="Gill Sans" w:hAnsiTheme="minorHAnsi" w:cstheme="minorHAnsi"/>
          <w:color w:val="000000" w:themeColor="text1"/>
        </w:rPr>
      </w:pPr>
      <w:r>
        <w:rPr>
          <w:rFonts w:asciiTheme="minorHAnsi" w:eastAsia="Gill Sans" w:hAnsiTheme="minorHAnsi" w:cstheme="minorHAnsi"/>
          <w:color w:val="000000" w:themeColor="text1"/>
        </w:rPr>
        <w:lastRenderedPageBreak/>
        <w:t>4</w:t>
      </w:r>
      <w:r w:rsidR="008D6A86" w:rsidRPr="008D18D5">
        <w:rPr>
          <w:rFonts w:asciiTheme="minorHAnsi" w:eastAsia="Gill Sans" w:hAnsiTheme="minorHAnsi" w:cstheme="minorHAnsi"/>
          <w:color w:val="000000" w:themeColor="text1"/>
        </w:rPr>
        <w:t xml:space="preserve">. </w:t>
      </w:r>
      <w:r w:rsidR="00655B16" w:rsidRPr="008D18D5">
        <w:rPr>
          <w:rFonts w:asciiTheme="minorHAnsi" w:eastAsia="Gill Sans" w:hAnsiTheme="minorHAnsi" w:cstheme="minorHAnsi"/>
          <w:color w:val="000000" w:themeColor="text1"/>
        </w:rPr>
        <w:t xml:space="preserve">Reading Grade Level: Text reading level is a critical factor in comprehension. </w:t>
      </w:r>
      <w:r w:rsidR="34ED5109" w:rsidRPr="008D18D5">
        <w:rPr>
          <w:rFonts w:asciiTheme="minorHAnsi" w:eastAsia="Gill Sans" w:hAnsiTheme="minorHAnsi" w:cstheme="minorHAnsi"/>
          <w:color w:val="000000" w:themeColor="text1"/>
        </w:rPr>
        <w:t>Would you agree that the reading level is a suitable level for dietitians?</w:t>
      </w:r>
    </w:p>
    <w:p w14:paraId="35CE3BEB" w14:textId="7DF38896" w:rsidR="00655B16" w:rsidRPr="008D18D5" w:rsidRDefault="00655B16" w:rsidP="34ED510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Check One:</w:t>
      </w:r>
    </w:p>
    <w:p w14:paraId="760B471D" w14:textId="0A43FAB9" w:rsidR="34ED5109" w:rsidRPr="008D18D5" w:rsidRDefault="34ED5109" w:rsidP="34ED5109">
      <w:pPr>
        <w:numPr>
          <w:ilvl w:val="0"/>
          <w:numId w:val="1"/>
        </w:numPr>
        <w:spacing w:after="0" w:line="240" w:lineRule="auto"/>
        <w:ind w:left="1985"/>
        <w:rPr>
          <w:rFonts w:asciiTheme="minorHAnsi" w:eastAsia="Gill Sans" w:hAnsiTheme="minorHAnsi" w:cstheme="minorHAnsi"/>
          <w:color w:val="000000" w:themeColor="text1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trongly disagree</w:t>
      </w:r>
    </w:p>
    <w:p w14:paraId="41B01B11" w14:textId="7B76CC1F" w:rsidR="34ED5109" w:rsidRPr="008D18D5" w:rsidRDefault="34ED5109" w:rsidP="34ED5109">
      <w:pPr>
        <w:numPr>
          <w:ilvl w:val="0"/>
          <w:numId w:val="1"/>
        </w:numPr>
        <w:spacing w:after="0" w:line="240" w:lineRule="auto"/>
        <w:ind w:left="1985"/>
        <w:rPr>
          <w:rFonts w:asciiTheme="minorHAnsi" w:eastAsia="Gill Sans" w:hAnsiTheme="minorHAnsi" w:cstheme="minorHAnsi"/>
          <w:color w:val="000000" w:themeColor="text1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Disagree</w:t>
      </w:r>
    </w:p>
    <w:p w14:paraId="4315A0B8" w14:textId="17946D21" w:rsidR="34ED5109" w:rsidRPr="008D18D5" w:rsidRDefault="34ED5109" w:rsidP="34ED5109">
      <w:pPr>
        <w:numPr>
          <w:ilvl w:val="0"/>
          <w:numId w:val="1"/>
        </w:numPr>
        <w:spacing w:after="0" w:line="240" w:lineRule="auto"/>
        <w:ind w:left="1985"/>
        <w:rPr>
          <w:rFonts w:asciiTheme="minorHAnsi" w:hAnsiTheme="minorHAnsi" w:cstheme="minorHAnsi"/>
          <w:color w:val="000000" w:themeColor="text1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eutral</w:t>
      </w:r>
    </w:p>
    <w:p w14:paraId="491C6DD3" w14:textId="659557BD" w:rsidR="34ED5109" w:rsidRPr="008D18D5" w:rsidRDefault="34ED5109" w:rsidP="34ED5109">
      <w:pPr>
        <w:numPr>
          <w:ilvl w:val="0"/>
          <w:numId w:val="1"/>
        </w:numPr>
        <w:spacing w:after="0" w:line="240" w:lineRule="auto"/>
        <w:ind w:left="1985"/>
        <w:rPr>
          <w:rFonts w:asciiTheme="minorHAnsi" w:hAnsiTheme="minorHAnsi" w:cstheme="minorHAnsi"/>
          <w:color w:val="000000" w:themeColor="text1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gree</w:t>
      </w:r>
    </w:p>
    <w:p w14:paraId="1ACAF0C7" w14:textId="4738112F" w:rsidR="34ED5109" w:rsidRPr="008D18D5" w:rsidRDefault="34ED5109" w:rsidP="34ED5109">
      <w:pPr>
        <w:numPr>
          <w:ilvl w:val="0"/>
          <w:numId w:val="1"/>
        </w:numPr>
        <w:spacing w:after="0" w:line="240" w:lineRule="auto"/>
        <w:ind w:left="1985"/>
        <w:rPr>
          <w:rFonts w:asciiTheme="minorHAnsi" w:hAnsiTheme="minorHAnsi" w:cstheme="minorHAnsi"/>
          <w:color w:val="000000" w:themeColor="text1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trongly agree</w:t>
      </w:r>
    </w:p>
    <w:p w14:paraId="732DCE45" w14:textId="3F4F227B" w:rsidR="00655B16" w:rsidRPr="008D18D5" w:rsidRDefault="00655B16" w:rsidP="00655B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747D3EB9" w14:textId="3AB819A8" w:rsidR="00655B16" w:rsidRPr="008D18D5" w:rsidRDefault="00E97703" w:rsidP="00655B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>
        <w:rPr>
          <w:rFonts w:asciiTheme="minorHAnsi" w:eastAsia="Gill Sans" w:hAnsiTheme="minorHAnsi" w:cstheme="minorHAnsi"/>
          <w:color w:val="000000" w:themeColor="text1"/>
        </w:rPr>
        <w:t>5</w:t>
      </w:r>
      <w:r w:rsidR="00655B16" w:rsidRPr="008D18D5">
        <w:rPr>
          <w:rFonts w:asciiTheme="minorHAnsi" w:eastAsia="Gill Sans" w:hAnsiTheme="minorHAnsi" w:cstheme="minorHAnsi"/>
          <w:color w:val="000000" w:themeColor="text1"/>
        </w:rPr>
        <w:t>. Writing Style: Conversational style and active voice are easy to understand. Passive voice, embedded</w:t>
      </w:r>
    </w:p>
    <w:p w14:paraId="03DC3F1D" w14:textId="77777777" w:rsidR="00655B16" w:rsidRPr="008D18D5" w:rsidRDefault="00655B16" w:rsidP="00655B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information and long or multiple phrases slow reading and reduce comprehension. Example: Take your</w:t>
      </w:r>
    </w:p>
    <w:p w14:paraId="336DF169" w14:textId="77777777" w:rsidR="00655B16" w:rsidRPr="008D18D5" w:rsidRDefault="00655B16" w:rsidP="00655B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vitamin every day is easier to understand than Patients are advised to take their vitamin daily.</w:t>
      </w:r>
    </w:p>
    <w:p w14:paraId="11FCB79D" w14:textId="50ED7070" w:rsidR="00655B16" w:rsidRPr="008D18D5" w:rsidRDefault="00655B16" w:rsidP="00655B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Check One:    </w:t>
      </w:r>
    </w:p>
    <w:p w14:paraId="2FBE72D5" w14:textId="77777777" w:rsidR="00655B16" w:rsidRPr="008D18D5" w:rsidRDefault="00655B16" w:rsidP="00655B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0BA4A9BC" w14:textId="43886419" w:rsidR="00655B16" w:rsidRPr="008D18D5" w:rsidRDefault="00655B16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)Conversational style and active voice are used throughout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2) Simple sentences are used extensively.</w:t>
      </w:r>
    </w:p>
    <w:p w14:paraId="7457CD00" w14:textId="77777777" w:rsidR="00655B16" w:rsidRPr="008D18D5" w:rsidRDefault="00655B16" w:rsidP="00655B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dequate</w:t>
      </w:r>
    </w:p>
    <w:p w14:paraId="563990F4" w14:textId="492FA8FE" w:rsidR="00655B16" w:rsidRPr="008D18D5" w:rsidRDefault="00655B16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1) About half the text uses conversational style, active voice. 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2) Less than half of sentences are complex with long phrases.</w:t>
      </w:r>
    </w:p>
    <w:p w14:paraId="136D2644" w14:textId="77777777" w:rsidR="00655B16" w:rsidRPr="008D18D5" w:rsidRDefault="00655B16" w:rsidP="00655B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Not Suitable </w:t>
      </w:r>
    </w:p>
    <w:p w14:paraId="59EA946F" w14:textId="6F40C3E5" w:rsidR="00655B16" w:rsidRPr="008D18D5" w:rsidRDefault="00655B16" w:rsidP="00655B1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) Passive voice throughout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2) Over half of sentence have long or multiple phrases.</w:t>
      </w:r>
    </w:p>
    <w:p w14:paraId="17B825BB" w14:textId="0E8C37AD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664E0399" w14:textId="499263CB" w:rsidR="00330A61" w:rsidRPr="008D18D5" w:rsidRDefault="00E97703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>
        <w:rPr>
          <w:rFonts w:asciiTheme="minorHAnsi" w:eastAsia="Gill Sans" w:hAnsiTheme="minorHAnsi" w:cstheme="minorHAnsi"/>
          <w:color w:val="000000" w:themeColor="text1"/>
        </w:rPr>
        <w:t>6</w:t>
      </w:r>
      <w:r w:rsidR="00330A61" w:rsidRPr="008D18D5">
        <w:rPr>
          <w:rFonts w:asciiTheme="minorHAnsi" w:eastAsia="Gill Sans" w:hAnsiTheme="minorHAnsi" w:cstheme="minorHAnsi"/>
          <w:color w:val="000000" w:themeColor="text1"/>
        </w:rPr>
        <w:t>. Sentence Construction: The context is given before new information. We learn new facts/behaviors more</w:t>
      </w:r>
    </w:p>
    <w:p w14:paraId="59ECE1DE" w14:textId="77777777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quickly when told the context first. Example: To relieve pain (context), put heat on the sore spot (new</w:t>
      </w:r>
    </w:p>
    <w:p w14:paraId="6FA1E0F4" w14:textId="77777777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information).</w:t>
      </w:r>
    </w:p>
    <w:p w14:paraId="7F8E00F5" w14:textId="77777777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Check One:    </w:t>
      </w:r>
    </w:p>
    <w:p w14:paraId="4DAC5320" w14:textId="77777777" w:rsidR="00330A61" w:rsidRPr="008D18D5" w:rsidRDefault="00330A61" w:rsidP="00330A6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303FF2A4" w14:textId="7A133384" w:rsidR="00330A61" w:rsidRPr="008D18D5" w:rsidRDefault="00330A6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Consistently provides context before presenting new information.</w:t>
      </w:r>
    </w:p>
    <w:p w14:paraId="199EF539" w14:textId="77777777" w:rsidR="00330A61" w:rsidRPr="008D18D5" w:rsidRDefault="00330A61" w:rsidP="00330A6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Adequate </w:t>
      </w:r>
    </w:p>
    <w:p w14:paraId="204C5D1D" w14:textId="4BF5392B" w:rsidR="00330A61" w:rsidRPr="008D18D5" w:rsidRDefault="00330A6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Provides context first about half the time.</w:t>
      </w:r>
    </w:p>
    <w:p w14:paraId="0B497DFE" w14:textId="77777777" w:rsidR="00330A61" w:rsidRPr="008D18D5" w:rsidRDefault="00330A61" w:rsidP="00330A6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t Suitable</w:t>
      </w:r>
    </w:p>
    <w:p w14:paraId="344098ED" w14:textId="309C0D02" w:rsidR="00330A61" w:rsidRPr="008D18D5" w:rsidRDefault="00330A61" w:rsidP="34ED510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Context is not provided.</w:t>
      </w:r>
    </w:p>
    <w:p w14:paraId="7FB7B4B1" w14:textId="459BF4D8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23D5509C" w14:textId="1CA11B54" w:rsidR="00330A61" w:rsidRPr="008D18D5" w:rsidRDefault="00E97703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>
        <w:rPr>
          <w:rFonts w:asciiTheme="minorHAnsi" w:eastAsia="Gill Sans" w:hAnsiTheme="minorHAnsi" w:cstheme="minorHAnsi"/>
          <w:color w:val="000000" w:themeColor="text1"/>
        </w:rPr>
        <w:t>7</w:t>
      </w:r>
      <w:r w:rsidR="00330A61" w:rsidRPr="008D18D5">
        <w:rPr>
          <w:rFonts w:asciiTheme="minorHAnsi" w:eastAsia="Gill Sans" w:hAnsiTheme="minorHAnsi" w:cstheme="minorHAnsi"/>
          <w:color w:val="000000" w:themeColor="text1"/>
        </w:rPr>
        <w:t>. Vocabulary: Common explicit words are used. (Example: Use doctor instead of physician). Few or no words</w:t>
      </w:r>
    </w:p>
    <w:p w14:paraId="498225DF" w14:textId="77777777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express general terms such as categories (Example: Use milk instead of dairy products) or value judgments</w:t>
      </w:r>
    </w:p>
    <w:p w14:paraId="20F3B481" w14:textId="77777777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(Example: Use pain that does not go away in 5 minutes instead of excessive pain). Imagery words are used because</w:t>
      </w:r>
    </w:p>
    <w:p w14:paraId="40608032" w14:textId="6A75D734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these are </w:t>
      </w:r>
      <w:proofErr w:type="gramStart"/>
      <w:r w:rsidRPr="008D18D5">
        <w:rPr>
          <w:rFonts w:asciiTheme="minorHAnsi" w:eastAsia="Gill Sans" w:hAnsiTheme="minorHAnsi" w:cstheme="minorHAnsi"/>
          <w:color w:val="000000" w:themeColor="text1"/>
        </w:rPr>
        <w:t>words</w:t>
      </w:r>
      <w:proofErr w:type="gramEnd"/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that people can “see.” (Example: Use runny nose instead of excess mucus).</w:t>
      </w:r>
    </w:p>
    <w:p w14:paraId="2B85B345" w14:textId="77777777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Check One:    </w:t>
      </w:r>
    </w:p>
    <w:p w14:paraId="08BF2055" w14:textId="77777777" w:rsidR="00330A61" w:rsidRPr="008D18D5" w:rsidRDefault="00330A61" w:rsidP="00330A6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3582B383" w14:textId="14690D05" w:rsidR="00330A61" w:rsidRPr="008D18D5" w:rsidRDefault="00330A6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ll three factors: 1) common words are used all the time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2) Technical, concept, category, value judgment words (CCVJ) are </w:t>
      </w:r>
      <w:r w:rsidRPr="008D18D5">
        <w:rPr>
          <w:rFonts w:asciiTheme="minorHAnsi" w:eastAsia="Gill Sans" w:hAnsiTheme="minorHAnsi" w:cstheme="minorHAnsi"/>
          <w:color w:val="000000" w:themeColor="text1"/>
        </w:rPr>
        <w:lastRenderedPageBreak/>
        <w:t>explained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3) Appropriate imagery words are used.</w:t>
      </w:r>
    </w:p>
    <w:p w14:paraId="4FBF96F0" w14:textId="77777777" w:rsidR="00330A61" w:rsidRPr="008D18D5" w:rsidRDefault="00330A61" w:rsidP="00330A6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dequate</w:t>
      </w:r>
    </w:p>
    <w:p w14:paraId="3101EA51" w14:textId="7206B380" w:rsidR="00330A61" w:rsidRPr="008D18D5" w:rsidRDefault="00330A6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) Common words are used frequently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2) Technical CCVJ words are explained sometimes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3) Some jargon is used.</w:t>
      </w:r>
    </w:p>
    <w:p w14:paraId="1C70B555" w14:textId="77777777" w:rsidR="00330A61" w:rsidRPr="008D18D5" w:rsidRDefault="00330A61" w:rsidP="00330A6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t Suitable</w:t>
      </w:r>
    </w:p>
    <w:p w14:paraId="0B0CD6C4" w14:textId="15664324" w:rsidR="00330A61" w:rsidRPr="008D18D5" w:rsidRDefault="00330A61" w:rsidP="00330A6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) Two or more factors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2) Uncommon words are used frequently instead of common words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3) No explanation or examples are given for technical and CCVJ words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4) Extensive jargon.</w:t>
      </w:r>
    </w:p>
    <w:p w14:paraId="417EB3D5" w14:textId="34C5BFC8" w:rsidR="00330A61" w:rsidRPr="008D18D5" w:rsidRDefault="00330A61" w:rsidP="00330A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7269A48E" w14:textId="438243A9" w:rsidR="0001106C" w:rsidRPr="008D18D5" w:rsidRDefault="00E97703" w:rsidP="00011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>
        <w:rPr>
          <w:rFonts w:asciiTheme="minorHAnsi" w:eastAsia="Gill Sans" w:hAnsiTheme="minorHAnsi" w:cstheme="minorHAnsi"/>
          <w:color w:val="000000" w:themeColor="text1"/>
        </w:rPr>
        <w:t>8</w:t>
      </w:r>
      <w:r w:rsidR="00330A61" w:rsidRPr="008D18D5">
        <w:rPr>
          <w:rFonts w:asciiTheme="minorHAnsi" w:eastAsia="Gill Sans" w:hAnsiTheme="minorHAnsi" w:cstheme="minorHAnsi"/>
          <w:color w:val="000000" w:themeColor="text1"/>
        </w:rPr>
        <w:t xml:space="preserve">. </w:t>
      </w:r>
      <w:r w:rsidR="0001106C" w:rsidRPr="008D18D5">
        <w:rPr>
          <w:rFonts w:asciiTheme="minorHAnsi" w:eastAsia="Gill Sans" w:hAnsiTheme="minorHAnsi" w:cstheme="minorHAnsi"/>
          <w:color w:val="000000" w:themeColor="text1"/>
        </w:rPr>
        <w:t>Learning Enhanced by Advance Organizers (Road Signs): Headers or topic captions tell very briefly</w:t>
      </w:r>
    </w:p>
    <w:p w14:paraId="59DABFFD" w14:textId="77777777" w:rsidR="0001106C" w:rsidRPr="008D18D5" w:rsidRDefault="0001106C" w:rsidP="00011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what is coming next. These “road signs” make the text look less intimidating and prepare the reader’s</w:t>
      </w:r>
    </w:p>
    <w:p w14:paraId="38043609" w14:textId="77777777" w:rsidR="0001106C" w:rsidRPr="008D18D5" w:rsidRDefault="0001106C" w:rsidP="00011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thought process to expect the announced topic.</w:t>
      </w:r>
    </w:p>
    <w:p w14:paraId="775E90EE" w14:textId="77777777" w:rsidR="0001106C" w:rsidRPr="008D18D5" w:rsidRDefault="0001106C" w:rsidP="00011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Check One:    </w:t>
      </w:r>
    </w:p>
    <w:p w14:paraId="6363A3DD" w14:textId="77777777" w:rsidR="0001106C" w:rsidRPr="008D18D5" w:rsidRDefault="0001106C" w:rsidP="0001106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6B0F1B51" w14:textId="1E8F5C0F" w:rsidR="0001106C" w:rsidRPr="008D18D5" w:rsidRDefault="0001106C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early all topics are preceded by an advance organizer (a statement that tells what is next).</w:t>
      </w:r>
    </w:p>
    <w:p w14:paraId="27A61CB1" w14:textId="77777777" w:rsidR="0001106C" w:rsidRPr="008D18D5" w:rsidRDefault="0001106C" w:rsidP="0001106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dequate</w:t>
      </w:r>
    </w:p>
    <w:p w14:paraId="3D97E6B7" w14:textId="1566E684" w:rsidR="0001106C" w:rsidRPr="008D18D5" w:rsidRDefault="0001106C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bout 50% of topics are preceded by advance organizers.</w:t>
      </w:r>
    </w:p>
    <w:p w14:paraId="376FE9C8" w14:textId="77777777" w:rsidR="0001106C" w:rsidRPr="008D18D5" w:rsidRDefault="0001106C" w:rsidP="0001106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t Suitable</w:t>
      </w:r>
    </w:p>
    <w:p w14:paraId="077AD0BA" w14:textId="2406E445" w:rsidR="0001106C" w:rsidRPr="008D18D5" w:rsidRDefault="0001106C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Few or no advance organizers are used.</w:t>
      </w:r>
    </w:p>
    <w:p w14:paraId="215B277C" w14:textId="2ABA6778" w:rsidR="00330A61" w:rsidRPr="008D18D5" w:rsidRDefault="0001106C" w:rsidP="30D054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 </w:t>
      </w:r>
    </w:p>
    <w:p w14:paraId="26D01BD5" w14:textId="3CC3D236" w:rsidR="004C0CB6" w:rsidRPr="008D18D5" w:rsidRDefault="00E97703" w:rsidP="34ED51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>
        <w:rPr>
          <w:rFonts w:asciiTheme="minorHAnsi" w:eastAsia="Gill Sans" w:hAnsiTheme="minorHAnsi" w:cstheme="minorHAnsi"/>
          <w:color w:val="000000" w:themeColor="text1"/>
        </w:rPr>
        <w:t>9</w:t>
      </w:r>
      <w:r w:rsidR="005A71D4" w:rsidRPr="008D18D5">
        <w:rPr>
          <w:rFonts w:asciiTheme="minorHAnsi" w:eastAsia="Gill Sans" w:hAnsiTheme="minorHAnsi" w:cstheme="minorHAnsi"/>
          <w:color w:val="000000" w:themeColor="text1"/>
        </w:rPr>
        <w:t xml:space="preserve">. </w:t>
      </w:r>
      <w:r w:rsidR="004C0CB6" w:rsidRPr="008D18D5">
        <w:rPr>
          <w:rFonts w:asciiTheme="minorHAnsi" w:eastAsia="Gill Sans" w:hAnsiTheme="minorHAnsi" w:cstheme="minorHAnsi"/>
          <w:color w:val="000000" w:themeColor="text1"/>
        </w:rPr>
        <w:t xml:space="preserve">Quick Glance: People do judge a book by its cover. The overall look and feel of a material </w:t>
      </w:r>
      <w:proofErr w:type="gramStart"/>
      <w:r w:rsidR="004C0CB6" w:rsidRPr="008D18D5">
        <w:rPr>
          <w:rFonts w:asciiTheme="minorHAnsi" w:eastAsia="Gill Sans" w:hAnsiTheme="minorHAnsi" w:cstheme="minorHAnsi"/>
          <w:color w:val="000000" w:themeColor="text1"/>
        </w:rPr>
        <w:t>is</w:t>
      </w:r>
      <w:proofErr w:type="gramEnd"/>
      <w:r w:rsidR="004C0CB6" w:rsidRPr="008D18D5">
        <w:rPr>
          <w:rFonts w:asciiTheme="minorHAnsi" w:eastAsia="Gill Sans" w:hAnsiTheme="minorHAnsi" w:cstheme="minorHAnsi"/>
          <w:color w:val="000000" w:themeColor="text1"/>
        </w:rPr>
        <w:t xml:space="preserve"> often the deciding factor in a reader’s attitude toward, and interest in, the materials.</w:t>
      </w:r>
    </w:p>
    <w:p w14:paraId="0AEBF540" w14:textId="77777777" w:rsidR="004C0CB6" w:rsidRPr="008D18D5" w:rsidRDefault="004C0CB6" w:rsidP="34ED51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Check One:</w:t>
      </w:r>
    </w:p>
    <w:p w14:paraId="3E8D57F3" w14:textId="77777777" w:rsidR="004C0CB6" w:rsidRPr="008D18D5" w:rsidRDefault="004C0CB6" w:rsidP="34ED51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423A67FA" w14:textId="126CD378" w:rsidR="004C0CB6" w:rsidRPr="008D18D5" w:rsidRDefault="004C0CB6" w:rsidP="34ED510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The overall look and feel: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1) Is friendly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2) Attracts attention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3) Clearly </w:t>
      </w:r>
      <w:proofErr w:type="gramStart"/>
      <w:r w:rsidRPr="008D18D5">
        <w:rPr>
          <w:rFonts w:asciiTheme="minorHAnsi" w:eastAsia="Gill Sans" w:hAnsiTheme="minorHAnsi" w:cstheme="minorHAnsi"/>
          <w:color w:val="000000" w:themeColor="text1"/>
        </w:rPr>
        <w:t>portrays</w:t>
      </w:r>
      <w:proofErr w:type="gramEnd"/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the purpose of the materials</w:t>
      </w:r>
    </w:p>
    <w:p w14:paraId="4F55C202" w14:textId="77777777" w:rsidR="004C0CB6" w:rsidRPr="008D18D5" w:rsidRDefault="004C0CB6" w:rsidP="34ED51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dequate</w:t>
      </w:r>
    </w:p>
    <w:p w14:paraId="55B3AB8C" w14:textId="3F525364" w:rsidR="004C0CB6" w:rsidRPr="008D18D5" w:rsidRDefault="004C0CB6" w:rsidP="34ED510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The overall look and feel has one or two of the superior criteria.</w:t>
      </w:r>
    </w:p>
    <w:p w14:paraId="327ABE59" w14:textId="77777777" w:rsidR="004C0CB6" w:rsidRPr="008D18D5" w:rsidRDefault="004C0CB6" w:rsidP="34ED51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t Suitable</w:t>
      </w:r>
    </w:p>
    <w:p w14:paraId="68C90FDF" w14:textId="0EC47F66" w:rsidR="004C0CB6" w:rsidRPr="008D18D5" w:rsidRDefault="004C0CB6" w:rsidP="34ED510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The overall look and feel has none of the superior criteria.</w:t>
      </w:r>
    </w:p>
    <w:p w14:paraId="504914F9" w14:textId="6F6AD2A2" w:rsidR="004C0CB6" w:rsidRPr="008D18D5" w:rsidRDefault="004C0CB6" w:rsidP="004C0C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4B7F3A3A" w14:textId="5471CA13" w:rsidR="00B47C1D" w:rsidRPr="008D18D5" w:rsidRDefault="00E97703" w:rsidP="00B47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>
        <w:rPr>
          <w:rFonts w:asciiTheme="minorHAnsi" w:eastAsia="Gill Sans" w:hAnsiTheme="minorHAnsi" w:cstheme="minorHAnsi"/>
          <w:color w:val="000000" w:themeColor="text1"/>
        </w:rPr>
        <w:t>10</w:t>
      </w:r>
      <w:r w:rsidR="004C0CB6" w:rsidRPr="008D18D5">
        <w:rPr>
          <w:rFonts w:asciiTheme="minorHAnsi" w:eastAsia="Gill Sans" w:hAnsiTheme="minorHAnsi" w:cstheme="minorHAnsi"/>
          <w:color w:val="000000" w:themeColor="text1"/>
        </w:rPr>
        <w:t xml:space="preserve">. </w:t>
      </w:r>
      <w:r w:rsidR="00B47C1D" w:rsidRPr="008D18D5">
        <w:rPr>
          <w:rFonts w:asciiTheme="minorHAnsi" w:eastAsia="Gill Sans" w:hAnsiTheme="minorHAnsi" w:cstheme="minorHAnsi"/>
          <w:color w:val="000000" w:themeColor="text1"/>
        </w:rPr>
        <w:t>Type of Illustrations: Simple line drawings can promote realism without distracting details. Visuals are</w:t>
      </w:r>
    </w:p>
    <w:p w14:paraId="6AE9B389" w14:textId="77777777" w:rsidR="00B47C1D" w:rsidRPr="008D18D5" w:rsidRDefault="00B47C1D" w:rsidP="00B47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ccepted and remembered better when they portray what is familiar and easily recognized. Viewers may not</w:t>
      </w:r>
    </w:p>
    <w:p w14:paraId="22998143" w14:textId="77777777" w:rsidR="00B47C1D" w:rsidRPr="008D18D5" w:rsidRDefault="00B47C1D" w:rsidP="00B47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recognize the meaning of medical drawings or abstract symbols.</w:t>
      </w:r>
    </w:p>
    <w:p w14:paraId="53300B64" w14:textId="77777777" w:rsidR="00B47C1D" w:rsidRPr="008D18D5" w:rsidRDefault="00B47C1D" w:rsidP="00B47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Check One:</w:t>
      </w:r>
    </w:p>
    <w:p w14:paraId="1DBF48F5" w14:textId="77777777" w:rsidR="00B47C1D" w:rsidRPr="008D18D5" w:rsidRDefault="00B47C1D" w:rsidP="00B47C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228D3982" w14:textId="0346CD08" w:rsidR="00B47C1D" w:rsidRPr="008D18D5" w:rsidRDefault="00B47C1D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Both factors: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1) Simple adult-appropriate line drawings/sketches are used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2) Illustrations are likely to be familiar to readers</w:t>
      </w:r>
    </w:p>
    <w:p w14:paraId="46D80CBE" w14:textId="77777777" w:rsidR="00B47C1D" w:rsidRPr="008D18D5" w:rsidRDefault="00B47C1D" w:rsidP="00B47C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dequate</w:t>
      </w:r>
    </w:p>
    <w:p w14:paraId="1EE40233" w14:textId="7C0AD69C" w:rsidR="00B47C1D" w:rsidRPr="008D18D5" w:rsidRDefault="00B47C1D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lastRenderedPageBreak/>
        <w:t>One of the superior factors is missing.</w:t>
      </w:r>
    </w:p>
    <w:p w14:paraId="424FA23E" w14:textId="77777777" w:rsidR="00B47C1D" w:rsidRPr="008D18D5" w:rsidRDefault="00B47C1D" w:rsidP="00B47C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t Suitable</w:t>
      </w:r>
    </w:p>
    <w:p w14:paraId="2C352D6E" w14:textId="2ED1D11A" w:rsidR="00B47C1D" w:rsidRPr="008D18D5" w:rsidRDefault="00B47C1D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ne of the superior factors is present.</w:t>
      </w:r>
    </w:p>
    <w:p w14:paraId="6A524A54" w14:textId="650DD489" w:rsidR="00B47C1D" w:rsidRPr="008D18D5" w:rsidRDefault="00B47C1D" w:rsidP="00B47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160C7C05" w14:textId="16DC575F" w:rsidR="0024720A" w:rsidRPr="008D18D5" w:rsidRDefault="00B47C1D" w:rsidP="002472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</w:t>
      </w:r>
      <w:r w:rsidR="00E97703">
        <w:rPr>
          <w:rFonts w:asciiTheme="minorHAnsi" w:eastAsia="Gill Sans" w:hAnsiTheme="minorHAnsi" w:cstheme="minorHAnsi"/>
          <w:color w:val="000000" w:themeColor="text1"/>
        </w:rPr>
        <w:t>1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. </w:t>
      </w:r>
      <w:r w:rsidR="0024720A" w:rsidRPr="008D18D5">
        <w:rPr>
          <w:rFonts w:asciiTheme="minorHAnsi" w:eastAsia="Gill Sans" w:hAnsiTheme="minorHAnsi" w:cstheme="minorHAnsi"/>
          <w:color w:val="000000" w:themeColor="text1"/>
        </w:rPr>
        <w:t>Relevance of Illustrations: Nonessential details such as room backgrounds, elaborate borders, unneeded</w:t>
      </w:r>
    </w:p>
    <w:p w14:paraId="77FE979A" w14:textId="77777777" w:rsidR="0024720A" w:rsidRPr="008D18D5" w:rsidRDefault="0024720A" w:rsidP="002472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color can distract the viewer. The viewer’s eyes may be “captured” by these details. Illustrations should tell</w:t>
      </w:r>
    </w:p>
    <w:p w14:paraId="7D0AF7F3" w14:textId="77777777" w:rsidR="0024720A" w:rsidRPr="008D18D5" w:rsidRDefault="0024720A" w:rsidP="002472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key points visibly.</w:t>
      </w:r>
    </w:p>
    <w:p w14:paraId="35D87EA8" w14:textId="77777777" w:rsidR="0024720A" w:rsidRPr="008D18D5" w:rsidRDefault="0024720A" w:rsidP="002472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Check One:</w:t>
      </w:r>
    </w:p>
    <w:p w14:paraId="5F4E5889" w14:textId="77777777" w:rsidR="0024720A" w:rsidRPr="008D18D5" w:rsidRDefault="0024720A" w:rsidP="002472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5EA949BE" w14:textId="580F5484" w:rsidR="0024720A" w:rsidRPr="008D18D5" w:rsidRDefault="0024720A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Illustrations present key messages visually so the reader can grasp the key ideas from illustrations alone. No distractions.</w:t>
      </w:r>
    </w:p>
    <w:p w14:paraId="661C84C3" w14:textId="77777777" w:rsidR="0024720A" w:rsidRPr="008D18D5" w:rsidRDefault="0024720A" w:rsidP="002472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dequate</w:t>
      </w:r>
    </w:p>
    <w:p w14:paraId="624592C5" w14:textId="3F9A7A53" w:rsidR="0024720A" w:rsidRPr="008D18D5" w:rsidRDefault="0024720A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) Illustrations include some distractions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2) Insufficient use of illustrations.</w:t>
      </w:r>
    </w:p>
    <w:p w14:paraId="5001A53E" w14:textId="77777777" w:rsidR="0024720A" w:rsidRPr="008D18D5" w:rsidRDefault="0024720A" w:rsidP="002472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Not Suitable </w:t>
      </w:r>
    </w:p>
    <w:p w14:paraId="221C8BF3" w14:textId="5512DEFE" w:rsidR="0024720A" w:rsidRPr="008D18D5" w:rsidRDefault="0024720A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 illustrations or an overload of illustrations.</w:t>
      </w:r>
    </w:p>
    <w:p w14:paraId="58E66D89" w14:textId="1B04FECF" w:rsidR="0024720A" w:rsidRPr="008D18D5" w:rsidRDefault="0024720A" w:rsidP="002472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322B1C66" w14:textId="6C9C0587" w:rsidR="00633286" w:rsidRPr="008D18D5" w:rsidRDefault="0024720A" w:rsidP="006332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</w:t>
      </w:r>
      <w:r w:rsidR="00E97703">
        <w:rPr>
          <w:rFonts w:asciiTheme="minorHAnsi" w:eastAsia="Gill Sans" w:hAnsiTheme="minorHAnsi" w:cstheme="minorHAnsi"/>
          <w:color w:val="000000" w:themeColor="text1"/>
        </w:rPr>
        <w:t>2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. </w:t>
      </w:r>
      <w:r w:rsidR="00633286" w:rsidRPr="008D18D5">
        <w:rPr>
          <w:rFonts w:asciiTheme="minorHAnsi" w:eastAsia="Gill Sans" w:hAnsiTheme="minorHAnsi" w:cstheme="minorHAnsi"/>
          <w:color w:val="000000" w:themeColor="text1"/>
        </w:rPr>
        <w:t>Graphics: Lists, tables, charts, forms: Many readers do not understand the purpose of lists and charts.</w:t>
      </w:r>
    </w:p>
    <w:p w14:paraId="3AED4D9F" w14:textId="77777777" w:rsidR="00633286" w:rsidRPr="008D18D5" w:rsidRDefault="00633286" w:rsidP="006332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Explanations or directions are essential.</w:t>
      </w:r>
    </w:p>
    <w:p w14:paraId="4310289F" w14:textId="77777777" w:rsidR="00633286" w:rsidRPr="008D18D5" w:rsidRDefault="00633286" w:rsidP="006332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Check One:    </w:t>
      </w:r>
    </w:p>
    <w:p w14:paraId="1B9B5417" w14:textId="77777777" w:rsidR="00633286" w:rsidRPr="008D18D5" w:rsidRDefault="00633286" w:rsidP="0063328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50948788" w14:textId="23C58532" w:rsidR="00633286" w:rsidRPr="008D18D5" w:rsidRDefault="00633286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Provides step-by-step directions with an example that will build self-efficacy (confidence).</w:t>
      </w:r>
    </w:p>
    <w:p w14:paraId="7EFDFF23" w14:textId="77777777" w:rsidR="00633286" w:rsidRPr="008D18D5" w:rsidRDefault="00633286" w:rsidP="0063328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Adequate </w:t>
      </w:r>
    </w:p>
    <w:p w14:paraId="0D418D63" w14:textId="5A40B21E" w:rsidR="00633286" w:rsidRPr="008D18D5" w:rsidRDefault="00633286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“How to” directions are too brief for readers to understand and use the graphic without help.</w:t>
      </w:r>
    </w:p>
    <w:p w14:paraId="47159FA9" w14:textId="77777777" w:rsidR="00633286" w:rsidRPr="008D18D5" w:rsidRDefault="00633286" w:rsidP="0063328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t Suitable</w:t>
      </w:r>
    </w:p>
    <w:p w14:paraId="26D9B9C0" w14:textId="30123F5D" w:rsidR="00633286" w:rsidRPr="008D18D5" w:rsidRDefault="00633286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Graphics are presented without explanation.</w:t>
      </w:r>
    </w:p>
    <w:p w14:paraId="0F95739F" w14:textId="73815248" w:rsidR="00633286" w:rsidRPr="008D18D5" w:rsidRDefault="00633286" w:rsidP="006332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63DB8C69" w14:textId="6984F89E" w:rsidR="00A12A4F" w:rsidRPr="008D18D5" w:rsidRDefault="00633286" w:rsidP="00A12A4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</w:t>
      </w:r>
      <w:r w:rsidR="00E97703">
        <w:rPr>
          <w:rFonts w:asciiTheme="minorHAnsi" w:eastAsia="Gill Sans" w:hAnsiTheme="minorHAnsi" w:cstheme="minorHAnsi"/>
          <w:color w:val="000000" w:themeColor="text1"/>
        </w:rPr>
        <w:t>3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. </w:t>
      </w:r>
      <w:r w:rsidR="00A12A4F" w:rsidRPr="008D18D5">
        <w:rPr>
          <w:rFonts w:asciiTheme="minorHAnsi" w:eastAsia="Gill Sans" w:hAnsiTheme="minorHAnsi" w:cstheme="minorHAnsi"/>
          <w:color w:val="000000" w:themeColor="text1"/>
        </w:rPr>
        <w:t>Captions are used to “announce” or explain graphics: Captions can quickly tell the reader what the</w:t>
      </w:r>
    </w:p>
    <w:p w14:paraId="78A6840A" w14:textId="77777777" w:rsidR="00A12A4F" w:rsidRPr="008D18D5" w:rsidRDefault="00A12A4F" w:rsidP="00A12A4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graphic is about and where to focus within the graphic. A graphic without a caption is usually an inferior</w:t>
      </w:r>
    </w:p>
    <w:p w14:paraId="2724630E" w14:textId="77777777" w:rsidR="00A12A4F" w:rsidRPr="008D18D5" w:rsidRDefault="00A12A4F" w:rsidP="00A12A4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instruction and missed learning opportunity.</w:t>
      </w:r>
    </w:p>
    <w:p w14:paraId="3AFD3A98" w14:textId="77777777" w:rsidR="00A12A4F" w:rsidRPr="008D18D5" w:rsidRDefault="00A12A4F" w:rsidP="00A12A4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Check One:    </w:t>
      </w:r>
    </w:p>
    <w:p w14:paraId="2FCA35FD" w14:textId="77777777" w:rsidR="00A12A4F" w:rsidRPr="008D18D5" w:rsidRDefault="00A12A4F" w:rsidP="00A12A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1808B643" w14:textId="628EC383" w:rsidR="00A12A4F" w:rsidRPr="008D18D5" w:rsidRDefault="00A12A4F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Explanatory captions with all or nearly all illustrations and graphics.</w:t>
      </w:r>
    </w:p>
    <w:p w14:paraId="44CE2801" w14:textId="77777777" w:rsidR="00A12A4F" w:rsidRPr="008D18D5" w:rsidRDefault="00A12A4F" w:rsidP="00A12A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Adequate</w:t>
      </w:r>
    </w:p>
    <w:p w14:paraId="2144EB41" w14:textId="681D3D86" w:rsidR="00A12A4F" w:rsidRPr="008D18D5" w:rsidRDefault="00A12A4F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Brief captions are used for some graphics.</w:t>
      </w:r>
    </w:p>
    <w:p w14:paraId="490F2486" w14:textId="77777777" w:rsidR="00A12A4F" w:rsidRPr="008D18D5" w:rsidRDefault="00A12A4F" w:rsidP="00A12A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Not Suitable</w:t>
      </w:r>
    </w:p>
    <w:p w14:paraId="6C01D7F4" w14:textId="0ACBD74C" w:rsidR="00A12A4F" w:rsidRPr="008D18D5" w:rsidRDefault="00A12A4F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Captions are not used.</w:t>
      </w:r>
    </w:p>
    <w:p w14:paraId="5E193C8B" w14:textId="09347F95" w:rsidR="00A12A4F" w:rsidRPr="008D18D5" w:rsidRDefault="00A12A4F" w:rsidP="00A12A4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1E8AE16E" w14:textId="28BEAAE1" w:rsidR="00D57488" w:rsidRPr="008D18D5" w:rsidRDefault="00A12A4F" w:rsidP="00D574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1</w:t>
      </w:r>
      <w:r w:rsidR="00E97703">
        <w:rPr>
          <w:rFonts w:asciiTheme="minorHAnsi" w:eastAsia="Gill Sans" w:hAnsiTheme="minorHAnsi" w:cstheme="minorHAnsi"/>
          <w:color w:val="000000" w:themeColor="text1"/>
        </w:rPr>
        <w:t>4.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="00D57488" w:rsidRPr="008D18D5">
        <w:rPr>
          <w:rFonts w:asciiTheme="minorHAnsi" w:eastAsia="Gill Sans" w:hAnsiTheme="minorHAnsi" w:cstheme="minorHAnsi"/>
          <w:color w:val="000000" w:themeColor="text1"/>
        </w:rPr>
        <w:t>Typography: Type size and fonts can make text easy or difficult for readers at all skill levels. For example,</w:t>
      </w:r>
    </w:p>
    <w:p w14:paraId="50F6FABF" w14:textId="77777777" w:rsidR="00D57488" w:rsidRPr="008D18D5" w:rsidRDefault="00D57488" w:rsidP="00D574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type in ALL CAPS slows everyone’s reading comprehension. When too many (6+) type fonts and sizes are</w:t>
      </w:r>
    </w:p>
    <w:p w14:paraId="2DFE5DA9" w14:textId="77777777" w:rsidR="00D57488" w:rsidRPr="008D18D5" w:rsidRDefault="00D57488" w:rsidP="00D574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used on a page, the appearance becomes confusing and the focus uncertain.</w:t>
      </w:r>
    </w:p>
    <w:p w14:paraId="43C128AD" w14:textId="77777777" w:rsidR="00D57488" w:rsidRPr="008D18D5" w:rsidRDefault="00D57488" w:rsidP="00D574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Check One:</w:t>
      </w:r>
    </w:p>
    <w:p w14:paraId="1D866DDA" w14:textId="77777777" w:rsidR="00D57488" w:rsidRPr="008D18D5" w:rsidRDefault="00D57488" w:rsidP="00D574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Superior</w:t>
      </w:r>
    </w:p>
    <w:p w14:paraId="3E0F3DDD" w14:textId="54561C0C" w:rsidR="00A12A4F" w:rsidRPr="008D18D5" w:rsidRDefault="00D57488" w:rsidP="00D5748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lastRenderedPageBreak/>
        <w:t>At least 3 of the following 4 factors are present: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1) Text type is in uppercase and lowercase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2) Type size is at least 12 point (This is 12-point type)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3) Typographic cues (bold type, color, size of type)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</w:rPr>
        <w:t>4) No ALL CAPS for long headlines and running text.</w:t>
      </w:r>
    </w:p>
    <w:p w14:paraId="028189D6" w14:textId="77777777" w:rsidR="00D57488" w:rsidRPr="008D18D5" w:rsidRDefault="00D57488" w:rsidP="00D574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   Adequate </w:t>
      </w:r>
    </w:p>
    <w:p w14:paraId="23BAAA94" w14:textId="561F1BFD" w:rsidR="00D57488" w:rsidRPr="008D18D5" w:rsidRDefault="00D57488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Two of the superior factors are present.</w:t>
      </w:r>
    </w:p>
    <w:p w14:paraId="3DEC0071" w14:textId="77777777" w:rsidR="00D57488" w:rsidRPr="008D18D5" w:rsidRDefault="00D57488" w:rsidP="00D574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   Not Suitable </w:t>
      </w:r>
    </w:p>
    <w:p w14:paraId="63CD9DC8" w14:textId="77777777" w:rsidR="00D57488" w:rsidRPr="008D18D5" w:rsidRDefault="00D57488" w:rsidP="00D5748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One or none of the superior factors are present.</w:t>
      </w:r>
    </w:p>
    <w:p w14:paraId="43A1980F" w14:textId="2DEB5B30" w:rsidR="00D57488" w:rsidRPr="008D18D5" w:rsidRDefault="00D57488" w:rsidP="00D5748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Or 6 or more type styles/sizes are used on one page.</w:t>
      </w:r>
    </w:p>
    <w:p w14:paraId="37D81356" w14:textId="2BDD00A2" w:rsidR="00D57488" w:rsidRPr="008D18D5" w:rsidRDefault="00D57488" w:rsidP="00D574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</w:p>
    <w:p w14:paraId="34AC86D2" w14:textId="0C1A9909" w:rsidR="00D57488" w:rsidRPr="008D18D5" w:rsidRDefault="00D57488" w:rsidP="00D574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1</w:t>
      </w:r>
      <w:r w:rsidR="00E97703">
        <w:rPr>
          <w:rFonts w:asciiTheme="minorHAnsi" w:eastAsia="Gill Sans" w:hAnsiTheme="minorHAnsi" w:cstheme="minorHAnsi"/>
          <w:color w:val="000000" w:themeColor="text1"/>
          <w:lang w:val="en-US"/>
        </w:rPr>
        <w:t>5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. Layout: Layout has a substantial influence on the suitability of materials.</w:t>
      </w:r>
    </w:p>
    <w:p w14:paraId="2484F8CB" w14:textId="77777777" w:rsidR="00D57488" w:rsidRPr="008D18D5" w:rsidRDefault="00D57488" w:rsidP="00D574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Check One:    </w:t>
      </w:r>
    </w:p>
    <w:p w14:paraId="29B88FC9" w14:textId="77777777" w:rsidR="00D57488" w:rsidRPr="008D18D5" w:rsidRDefault="00D57488" w:rsidP="00D574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perior</w:t>
      </w:r>
    </w:p>
    <w:p w14:paraId="3F63BD69" w14:textId="21327C95" w:rsidR="00D57488" w:rsidRPr="008D18D5" w:rsidRDefault="00D57488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t least 5 of the following 8 factors are present: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1) Illustrations are adjacent to the related text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2) Layout and sequence of information are consistent, making it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easy to predict the flow of information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3) Visual cueing devices (boxes, arrows, shading) are used to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direct attention to key content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4) Pages do not appear cluttered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5) Use of color supports and is not distracting to the message.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Readers need not learn color codes to understand and use the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message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6) Line length is 30 to 50 characters and spaces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7) There is high contrast between type and paper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8) Paper has a non-gloss or low-gloss surface.</w:t>
      </w:r>
    </w:p>
    <w:p w14:paraId="057E6491" w14:textId="77777777" w:rsidR="00D57488" w:rsidRPr="008D18D5" w:rsidRDefault="00D57488" w:rsidP="00D574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dequate</w:t>
      </w:r>
    </w:p>
    <w:p w14:paraId="706647D3" w14:textId="69EEB40E" w:rsidR="00D57488" w:rsidRPr="008D18D5" w:rsidRDefault="00D57488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t least 3 of the superior factors are present.</w:t>
      </w:r>
    </w:p>
    <w:p w14:paraId="1F9DD1D6" w14:textId="77777777" w:rsidR="00D57488" w:rsidRPr="008D18D5" w:rsidRDefault="00D57488" w:rsidP="00D5748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Not Suitable </w:t>
      </w:r>
    </w:p>
    <w:p w14:paraId="5114DBD5" w14:textId="595595C5" w:rsidR="00D57488" w:rsidRPr="008D18D5" w:rsidRDefault="00D57488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1) Two or fewer of the superior factors are present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2) Looks uninviting or hard to read.</w:t>
      </w:r>
    </w:p>
    <w:p w14:paraId="1B3DC612" w14:textId="2BE45750" w:rsidR="00D57488" w:rsidRPr="008D18D5" w:rsidRDefault="00D57488" w:rsidP="00D574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</w:p>
    <w:p w14:paraId="16A3646E" w14:textId="76F91BC6" w:rsidR="00850B72" w:rsidRPr="008D18D5" w:rsidRDefault="00D57488" w:rsidP="00850B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1</w:t>
      </w:r>
      <w:r w:rsidR="00E97703">
        <w:rPr>
          <w:rFonts w:asciiTheme="minorHAnsi" w:eastAsia="Gill Sans" w:hAnsiTheme="minorHAnsi" w:cstheme="minorHAnsi"/>
          <w:color w:val="000000" w:themeColor="text1"/>
          <w:lang w:val="en-US"/>
        </w:rPr>
        <w:t>6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. </w:t>
      </w:r>
      <w:r w:rsidR="00850B72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bheadings and “chunking”: Few people can remember more than 7 independent items. For those with</w:t>
      </w:r>
    </w:p>
    <w:p w14:paraId="1550847D" w14:textId="77777777" w:rsidR="00850B72" w:rsidRPr="008D18D5" w:rsidRDefault="00850B72" w:rsidP="00850B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low literacy skills the limit may be 3 or 5 items. Longer lists need to be partitioned into smaller chunks.</w:t>
      </w:r>
    </w:p>
    <w:p w14:paraId="717D743B" w14:textId="77777777" w:rsidR="00850B72" w:rsidRPr="008D18D5" w:rsidRDefault="00850B72" w:rsidP="00850B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Check One:    </w:t>
      </w:r>
    </w:p>
    <w:p w14:paraId="0698C1A7" w14:textId="77777777" w:rsidR="00850B72" w:rsidRPr="008D18D5" w:rsidRDefault="00850B72" w:rsidP="00850B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perior</w:t>
      </w:r>
    </w:p>
    <w:p w14:paraId="4B7F3A48" w14:textId="74B350E3" w:rsidR="00850B72" w:rsidRPr="008D18D5" w:rsidRDefault="00850B72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1) Lists are grouped under descriptive subheadings.</w:t>
      </w:r>
      <w:r w:rsidRPr="008D18D5">
        <w:rPr>
          <w:rFonts w:asciiTheme="minorHAnsi" w:hAnsiTheme="minorHAnsi" w:cstheme="minorHAnsi"/>
        </w:rPr>
        <w:br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2) No more than 5 items are presented without a subheading.</w:t>
      </w:r>
    </w:p>
    <w:p w14:paraId="01CA8AC8" w14:textId="77777777" w:rsidR="00850B72" w:rsidRPr="008D18D5" w:rsidRDefault="00850B72" w:rsidP="00850B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dequate</w:t>
      </w:r>
    </w:p>
    <w:p w14:paraId="6AEBAFA0" w14:textId="4B8D2B7F" w:rsidR="00850B72" w:rsidRPr="008D18D5" w:rsidRDefault="00850B72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 more than 7 items are presented without a subheading.</w:t>
      </w:r>
    </w:p>
    <w:p w14:paraId="1A7FEFA2" w14:textId="77777777" w:rsidR="00850B72" w:rsidRPr="008D18D5" w:rsidRDefault="00850B72" w:rsidP="00850B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t Suitable</w:t>
      </w:r>
    </w:p>
    <w:p w14:paraId="6EBD744C" w14:textId="650C0DF2" w:rsidR="00850B72" w:rsidRPr="008D18D5" w:rsidRDefault="00850B72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More than 7 items are presented without a subheading.</w:t>
      </w:r>
    </w:p>
    <w:p w14:paraId="1071567C" w14:textId="670F9E33" w:rsidR="00850B72" w:rsidRPr="008D18D5" w:rsidRDefault="00850B72" w:rsidP="00850B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</w:p>
    <w:p w14:paraId="12782485" w14:textId="140F591A" w:rsidR="00850B72" w:rsidRPr="008D18D5" w:rsidRDefault="00850B72" w:rsidP="00850B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1</w:t>
      </w:r>
      <w:r w:rsidR="00E97703">
        <w:rPr>
          <w:rFonts w:asciiTheme="minorHAnsi" w:eastAsia="Gill Sans" w:hAnsiTheme="minorHAnsi" w:cstheme="minorHAnsi"/>
          <w:color w:val="000000" w:themeColor="text1"/>
          <w:lang w:val="en-US"/>
        </w:rPr>
        <w:t>7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. Interaction included in text and /or graphics: When a reader does something to reply to a question or</w:t>
      </w:r>
    </w:p>
    <w:p w14:paraId="261DAF93" w14:textId="77777777" w:rsidR="00850B72" w:rsidRPr="008D18D5" w:rsidRDefault="00850B72" w:rsidP="00850B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problem, chemical changes take place in the brain that enhance retention in long-term memory. Readers</w:t>
      </w:r>
    </w:p>
    <w:p w14:paraId="5BE56927" w14:textId="77777777" w:rsidR="00850B72" w:rsidRPr="008D18D5" w:rsidRDefault="00850B72" w:rsidP="00850B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hould be asked to solve problems, make choices, demonstrate.</w:t>
      </w:r>
    </w:p>
    <w:p w14:paraId="3E82486F" w14:textId="77777777" w:rsidR="00850B72" w:rsidRPr="008D18D5" w:rsidRDefault="00850B72" w:rsidP="00850B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lastRenderedPageBreak/>
        <w:t xml:space="preserve">Check One:    </w:t>
      </w:r>
    </w:p>
    <w:p w14:paraId="76296CE0" w14:textId="77777777" w:rsidR="00850B72" w:rsidRPr="008D18D5" w:rsidRDefault="00850B72" w:rsidP="00850B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perior</w:t>
      </w:r>
    </w:p>
    <w:p w14:paraId="0AFFD357" w14:textId="01495AB4" w:rsidR="00850B72" w:rsidRPr="008D18D5" w:rsidRDefault="00850B72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Problems or questions are presented for reader response.</w:t>
      </w:r>
    </w:p>
    <w:p w14:paraId="67296CDA" w14:textId="77777777" w:rsidR="00850B72" w:rsidRPr="008D18D5" w:rsidRDefault="00850B72" w:rsidP="00850B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dequate</w:t>
      </w:r>
    </w:p>
    <w:p w14:paraId="337492CE" w14:textId="3C005023" w:rsidR="00850B72" w:rsidRPr="008D18D5" w:rsidRDefault="00850B72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Question &amp; Answer format is used to discuss problems and solutions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(passive interaction).</w:t>
      </w:r>
    </w:p>
    <w:p w14:paraId="1E165829" w14:textId="77777777" w:rsidR="00850B72" w:rsidRPr="008D18D5" w:rsidRDefault="00850B72" w:rsidP="00850B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t Suitable</w:t>
      </w:r>
    </w:p>
    <w:p w14:paraId="1A30A4B5" w14:textId="75F04866" w:rsidR="00850B72" w:rsidRPr="008D18D5" w:rsidRDefault="00850B72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 interactive learning or stimulation is provided.</w:t>
      </w:r>
    </w:p>
    <w:p w14:paraId="000A2270" w14:textId="568ED737" w:rsidR="00850B72" w:rsidRPr="008D18D5" w:rsidRDefault="00850B72" w:rsidP="00850B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</w:p>
    <w:p w14:paraId="4F39AC97" w14:textId="47679DC6" w:rsidR="00336711" w:rsidRPr="008D18D5" w:rsidRDefault="00E97703" w:rsidP="003367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>
        <w:rPr>
          <w:rFonts w:asciiTheme="minorHAnsi" w:eastAsia="Gill Sans" w:hAnsiTheme="minorHAnsi" w:cstheme="minorHAnsi"/>
          <w:color w:val="000000" w:themeColor="text1"/>
          <w:lang w:val="en-US"/>
        </w:rPr>
        <w:t>18</w:t>
      </w:r>
      <w:r w:rsidR="00850B72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. </w:t>
      </w:r>
      <w:r w:rsidR="00336711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Desired behavior patterns are modeled or shown in specific terms: People often learn more readily when</w:t>
      </w:r>
    </w:p>
    <w:p w14:paraId="729F005C" w14:textId="77777777" w:rsidR="00336711" w:rsidRPr="008D18D5" w:rsidRDefault="00336711" w:rsidP="003367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pecific, familiar instances are used rather than abstract or general concepts.</w:t>
      </w:r>
    </w:p>
    <w:p w14:paraId="2CB1C776" w14:textId="77777777" w:rsidR="00336711" w:rsidRPr="008D18D5" w:rsidRDefault="00336711" w:rsidP="003367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heck One:   </w:t>
      </w:r>
    </w:p>
    <w:p w14:paraId="16B550E8" w14:textId="77777777" w:rsidR="00336711" w:rsidRPr="008D18D5" w:rsidRDefault="00336711" w:rsidP="0033671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perior</w:t>
      </w:r>
    </w:p>
    <w:p w14:paraId="1A30671B" w14:textId="3C5865DF" w:rsidR="00336711" w:rsidRPr="008D18D5" w:rsidRDefault="0033671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Instruction models specific behavior and skills. Example: nutrition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information emphasizes changing eating patterns, shopping,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ooking.</w:t>
      </w:r>
    </w:p>
    <w:p w14:paraId="73EFEA77" w14:textId="77777777" w:rsidR="00336711" w:rsidRPr="008D18D5" w:rsidRDefault="00336711" w:rsidP="0033671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Adequate </w:t>
      </w:r>
    </w:p>
    <w:p w14:paraId="14596AED" w14:textId="4525EEC9" w:rsidR="00336711" w:rsidRPr="008D18D5" w:rsidRDefault="0033671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Information is a mix of technical and common language the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reader may not easily interpret in terms of daily living. Example: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High sugar, low nutrient value foods instead of No fuel foods</w:t>
      </w:r>
    </w:p>
    <w:p w14:paraId="3747CB38" w14:textId="77777777" w:rsidR="00336711" w:rsidRPr="008D18D5" w:rsidRDefault="00336711" w:rsidP="0033671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t Suitable</w:t>
      </w:r>
    </w:p>
    <w:p w14:paraId="37F0A672" w14:textId="38B99B98" w:rsidR="00336711" w:rsidRPr="008D18D5" w:rsidRDefault="0033671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Information is presented in non-specific or category items such as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food groups.</w:t>
      </w:r>
    </w:p>
    <w:p w14:paraId="3D2EB8DC" w14:textId="4476B1DA" w:rsidR="00336711" w:rsidRPr="008D18D5" w:rsidRDefault="00336711" w:rsidP="003367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</w:p>
    <w:p w14:paraId="72E95431" w14:textId="60DA0509" w:rsidR="00586E21" w:rsidRPr="008D18D5" w:rsidRDefault="00E97703" w:rsidP="00586E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>
        <w:rPr>
          <w:rFonts w:asciiTheme="minorHAnsi" w:eastAsia="Gill Sans" w:hAnsiTheme="minorHAnsi" w:cstheme="minorHAnsi"/>
          <w:color w:val="000000" w:themeColor="text1"/>
          <w:lang w:val="en-US"/>
        </w:rPr>
        <w:t>19</w:t>
      </w:r>
      <w:r w:rsidR="00336711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. </w:t>
      </w:r>
      <w:r w:rsidR="00586E21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Motivation: People are motivated to learn when they believe tasks and behaviors are doable.</w:t>
      </w:r>
    </w:p>
    <w:p w14:paraId="44633CEB" w14:textId="77777777" w:rsidR="00586E21" w:rsidRPr="008D18D5" w:rsidRDefault="00586E21" w:rsidP="00586E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Check One:    </w:t>
      </w:r>
    </w:p>
    <w:p w14:paraId="086C77D3" w14:textId="77777777" w:rsidR="00586E21" w:rsidRPr="008D18D5" w:rsidRDefault="00586E21" w:rsidP="00586E2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perior</w:t>
      </w:r>
    </w:p>
    <w:p w14:paraId="51430A4D" w14:textId="7391DD4C" w:rsidR="00586E21" w:rsidRPr="008D18D5" w:rsidRDefault="00586E2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omplex topics are subdivided so that readers may experience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mall successes in understanding or problem solving, leading to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elf-efficacy (confidence).</w:t>
      </w:r>
    </w:p>
    <w:p w14:paraId="17222A00" w14:textId="77777777" w:rsidR="00586E21" w:rsidRPr="008D18D5" w:rsidRDefault="00586E21" w:rsidP="00586E2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dequate</w:t>
      </w:r>
    </w:p>
    <w:p w14:paraId="13EF013E" w14:textId="631AD31F" w:rsidR="00586E21" w:rsidRPr="008D18D5" w:rsidRDefault="00586E2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ome topics are subdivided to improve readers’ confidence.</w:t>
      </w:r>
    </w:p>
    <w:p w14:paraId="044ABE2C" w14:textId="77777777" w:rsidR="00586E21" w:rsidRPr="008D18D5" w:rsidRDefault="00586E21" w:rsidP="00586E2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t Suitable</w:t>
      </w:r>
    </w:p>
    <w:p w14:paraId="530F761F" w14:textId="0EE863D6" w:rsidR="00586E21" w:rsidRPr="008D18D5" w:rsidRDefault="00586E2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 partitioning is provided.</w:t>
      </w:r>
    </w:p>
    <w:p w14:paraId="401122A6" w14:textId="6C6B02FC" w:rsidR="00586E21" w:rsidRPr="008D18D5" w:rsidRDefault="00586E21" w:rsidP="00586E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</w:p>
    <w:p w14:paraId="579D1DCC" w14:textId="30D1B517" w:rsidR="00861351" w:rsidRPr="008D18D5" w:rsidRDefault="00586E21" w:rsidP="008613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2</w:t>
      </w:r>
      <w:r w:rsidR="00E97703">
        <w:rPr>
          <w:rFonts w:asciiTheme="minorHAnsi" w:eastAsia="Gill Sans" w:hAnsiTheme="minorHAnsi" w:cstheme="minorHAnsi"/>
          <w:color w:val="000000" w:themeColor="text1"/>
          <w:lang w:val="en-US"/>
        </w:rPr>
        <w:t>0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. </w:t>
      </w:r>
      <w:r w:rsidR="00861351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ultural Match — Logic, Language, Experience (LLE): A valid measure of the cultural</w:t>
      </w:r>
    </w:p>
    <w:p w14:paraId="418D1146" w14:textId="720AF740" w:rsidR="00861351" w:rsidRPr="008D18D5" w:rsidRDefault="00861351" w:rsidP="008613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ppropriateness of material is how well its logic, language, and experience (inherent in the instruction) match</w:t>
      </w:r>
    </w:p>
    <w:p w14:paraId="5BDC6F10" w14:textId="77777777" w:rsidR="00861351" w:rsidRPr="008D18D5" w:rsidRDefault="00861351" w:rsidP="008613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the LLE of the intended audience (not the reviewer). Example: Nutrition instruction is a poor cultural match if it</w:t>
      </w:r>
    </w:p>
    <w:p w14:paraId="329DA157" w14:textId="77777777" w:rsidR="00861351" w:rsidRPr="008D18D5" w:rsidRDefault="00861351" w:rsidP="008613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tells readers to eat vegetables that are rarely eaten by people in that culture and not sold in the reader’s</w:t>
      </w:r>
    </w:p>
    <w:p w14:paraId="644348FD" w14:textId="77777777" w:rsidR="00861351" w:rsidRPr="008D18D5" w:rsidRDefault="00861351" w:rsidP="008613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eighborhood.</w:t>
      </w:r>
    </w:p>
    <w:p w14:paraId="6DB5A65D" w14:textId="77777777" w:rsidR="00861351" w:rsidRPr="008D18D5" w:rsidRDefault="00861351" w:rsidP="008613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Check One:    </w:t>
      </w:r>
    </w:p>
    <w:p w14:paraId="62598629" w14:textId="77777777" w:rsidR="00861351" w:rsidRPr="008D18D5" w:rsidRDefault="00861351" w:rsidP="0086135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perior</w:t>
      </w:r>
    </w:p>
    <w:p w14:paraId="27E5F89B" w14:textId="7AFA6BC0" w:rsidR="00861351" w:rsidRPr="008D18D5" w:rsidRDefault="0086135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entral concepts of the material appear to be culturally similar to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the LLE of the target culture.</w:t>
      </w:r>
    </w:p>
    <w:p w14:paraId="25F1BE5E" w14:textId="77777777" w:rsidR="00861351" w:rsidRPr="008D18D5" w:rsidRDefault="00861351" w:rsidP="0086135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dequate</w:t>
      </w:r>
    </w:p>
    <w:p w14:paraId="3C7F1E5D" w14:textId="720431A7" w:rsidR="00861351" w:rsidRPr="008D18D5" w:rsidRDefault="0086135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ignificant match in LLE for 50% of central concepts.</w:t>
      </w:r>
    </w:p>
    <w:p w14:paraId="48BC9F52" w14:textId="77777777" w:rsidR="00861351" w:rsidRPr="008D18D5" w:rsidRDefault="00861351" w:rsidP="0086135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lastRenderedPageBreak/>
        <w:t>Not Suitable</w:t>
      </w:r>
    </w:p>
    <w:p w14:paraId="73BC9745" w14:textId="7ACA94D5" w:rsidR="00861351" w:rsidRPr="008D18D5" w:rsidRDefault="0086135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learly a cultural mismatch in LLE.</w:t>
      </w:r>
    </w:p>
    <w:p w14:paraId="496DB303" w14:textId="10795C40" w:rsidR="00861351" w:rsidRPr="008D18D5" w:rsidRDefault="00861351" w:rsidP="008613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</w:p>
    <w:p w14:paraId="000F03C5" w14:textId="490C914D" w:rsidR="00AD64F1" w:rsidRPr="008D18D5" w:rsidRDefault="00861351" w:rsidP="00AD64F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2</w:t>
      </w:r>
      <w:r w:rsidR="00E97703">
        <w:rPr>
          <w:rFonts w:asciiTheme="minorHAnsi" w:eastAsia="Gill Sans" w:hAnsiTheme="minorHAnsi" w:cstheme="minorHAnsi"/>
          <w:color w:val="000000" w:themeColor="text1"/>
          <w:lang w:val="en-US"/>
        </w:rPr>
        <w:t>1</w:t>
      </w:r>
      <w:r w:rsidR="00AD64F1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.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 </w:t>
      </w:r>
      <w:r w:rsidR="00AD64F1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ultural Image and Examples: To be accepted, an instruction must present cultural images and examples</w:t>
      </w:r>
    </w:p>
    <w:p w14:paraId="5B1046AD" w14:textId="77777777" w:rsidR="00AD64F1" w:rsidRPr="008D18D5" w:rsidRDefault="00AD64F1" w:rsidP="00AD64F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in realistic and positive ways.</w:t>
      </w:r>
    </w:p>
    <w:p w14:paraId="669FDD49" w14:textId="77777777" w:rsidR="00AD64F1" w:rsidRPr="008D18D5" w:rsidRDefault="00AD64F1" w:rsidP="00AD64F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Check One:    </w:t>
      </w:r>
    </w:p>
    <w:p w14:paraId="618CCE43" w14:textId="77777777" w:rsidR="00AD64F1" w:rsidRPr="008D18D5" w:rsidRDefault="00AD64F1" w:rsidP="00AD64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perior</w:t>
      </w:r>
    </w:p>
    <w:p w14:paraId="1A7437D6" w14:textId="5A2BE8BF" w:rsidR="00AD64F1" w:rsidRPr="008D18D5" w:rsidRDefault="00AD64F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Images and examples present culture in positive ways.</w:t>
      </w:r>
    </w:p>
    <w:p w14:paraId="0E31490C" w14:textId="77777777" w:rsidR="00AD64F1" w:rsidRPr="008D18D5" w:rsidRDefault="00AD64F1" w:rsidP="00AD64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Adequate</w:t>
      </w:r>
    </w:p>
    <w:p w14:paraId="778EDDD0" w14:textId="79821374" w:rsidR="00AD64F1" w:rsidRPr="008D18D5" w:rsidRDefault="00AD64F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eutral presentation of cultural images and foods.</w:t>
      </w:r>
    </w:p>
    <w:p w14:paraId="71A647F9" w14:textId="77777777" w:rsidR="00AD64F1" w:rsidRPr="008D18D5" w:rsidRDefault="00AD64F1" w:rsidP="00AD64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ot Suitable</w:t>
      </w:r>
    </w:p>
    <w:p w14:paraId="414033BB" w14:textId="0F0F4C51" w:rsidR="00AD64F1" w:rsidRPr="008D18D5" w:rsidRDefault="00AD64F1" w:rsidP="30D0542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Negative images such as exaggerated or caricatured cultural</w:t>
      </w:r>
      <w:r w:rsidRPr="008D18D5">
        <w:rPr>
          <w:rFonts w:asciiTheme="minorHAnsi" w:eastAsia="Gill Sans" w:hAnsiTheme="minorHAnsi" w:cstheme="minorHAnsi"/>
          <w:color w:val="000000" w:themeColor="text1"/>
        </w:rPr>
        <w:t xml:space="preserve"> 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characteristics, actions, or examples.</w:t>
      </w:r>
    </w:p>
    <w:p w14:paraId="70D26026" w14:textId="51BF808C" w:rsidR="00AD64F1" w:rsidRPr="008D18D5" w:rsidRDefault="00AD64F1" w:rsidP="00AD64F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</w:p>
    <w:p w14:paraId="20C3D334" w14:textId="60492864" w:rsidR="008418BF" w:rsidRPr="008D18D5" w:rsidRDefault="00AD64F1" w:rsidP="008418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2</w:t>
      </w:r>
      <w:r w:rsidR="00E97703">
        <w:rPr>
          <w:rFonts w:asciiTheme="minorHAnsi" w:eastAsia="Gill Sans" w:hAnsiTheme="minorHAnsi" w:cstheme="minorHAnsi"/>
          <w:color w:val="000000" w:themeColor="text1"/>
          <w:lang w:val="en-US"/>
        </w:rPr>
        <w:t>2</w:t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. </w:t>
      </w:r>
      <w:r w:rsidR="008418BF"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Suitable for your population? Considering the socioeconomic and cultural backgrounds present in your</w:t>
      </w:r>
    </w:p>
    <w:p w14:paraId="138A25E5" w14:textId="64C0359B" w:rsidR="008418BF" w:rsidRPr="008D18D5" w:rsidRDefault="008418BF" w:rsidP="008418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population and your review of the Beginnings Guides Curriculum, would you recommend Beginnings for your</w:t>
      </w:r>
    </w:p>
    <w:p w14:paraId="0B383F86" w14:textId="69326956" w:rsidR="00E97703" w:rsidRPr="00E97703" w:rsidRDefault="008418BF" w:rsidP="008418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 w:themeColor="text1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program. Circle the number that shows the strength of your recommendation.</w:t>
      </w:r>
    </w:p>
    <w:p w14:paraId="65F12EE9" w14:textId="77777777" w:rsidR="008418BF" w:rsidRPr="008D18D5" w:rsidRDefault="008418BF" w:rsidP="008418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0 1 2 3 4 5 6 7 8 9 10</w:t>
      </w:r>
    </w:p>
    <w:p w14:paraId="70A197DA" w14:textId="487DC5B8" w:rsidR="008418BF" w:rsidRPr="008D18D5" w:rsidRDefault="008418BF" w:rsidP="008418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NO </w:t>
      </w:r>
      <w:r w:rsidRPr="008D18D5">
        <w:rPr>
          <w:rFonts w:asciiTheme="minorHAnsi" w:hAnsiTheme="minorHAnsi" w:cstheme="minorHAnsi"/>
        </w:rPr>
        <w:tab/>
      </w:r>
      <w:r w:rsidRPr="008D18D5">
        <w:rPr>
          <w:rFonts w:asciiTheme="minorHAnsi" w:hAnsiTheme="minorHAnsi" w:cstheme="minorHAnsi"/>
        </w:rPr>
        <w:tab/>
      </w: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 xml:space="preserve">   YES</w:t>
      </w:r>
    </w:p>
    <w:p w14:paraId="024B8607" w14:textId="3341B195" w:rsidR="008418BF" w:rsidRPr="008D18D5" w:rsidRDefault="008418BF" w:rsidP="008418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Definitely not        Recommended</w:t>
      </w:r>
    </w:p>
    <w:p w14:paraId="3AB366AF" w14:textId="04962275" w:rsidR="00AD64F1" w:rsidRPr="008D18D5" w:rsidRDefault="008418BF" w:rsidP="008418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  <w:lang w:val="en-US"/>
        </w:rPr>
      </w:pPr>
      <w:r w:rsidRPr="008D18D5">
        <w:rPr>
          <w:rFonts w:asciiTheme="minorHAnsi" w:eastAsia="Gill Sans" w:hAnsiTheme="minorHAnsi" w:cstheme="minorHAnsi"/>
          <w:color w:val="000000" w:themeColor="text1"/>
          <w:lang w:val="en-US"/>
        </w:rPr>
        <w:t>recommended      without reservation</w:t>
      </w:r>
    </w:p>
    <w:p w14:paraId="25D58F29" w14:textId="77777777" w:rsidR="005A71D4" w:rsidRPr="008D18D5" w:rsidRDefault="005A71D4" w:rsidP="008A65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</w:p>
    <w:p w14:paraId="7F0DA0F7" w14:textId="4072BDE4" w:rsidR="008A65DA" w:rsidRPr="008D18D5" w:rsidRDefault="00976EE4" w:rsidP="008A65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**</w:t>
      </w:r>
      <w:r w:rsidR="008A65DA" w:rsidRPr="008D18D5">
        <w:rPr>
          <w:rFonts w:asciiTheme="minorHAnsi" w:eastAsia="Gill Sans" w:hAnsiTheme="minorHAnsi" w:cstheme="minorHAnsi"/>
          <w:color w:val="000000"/>
        </w:rPr>
        <w:t>These questions will help us understand who you are as individuals.</w:t>
      </w:r>
    </w:p>
    <w:p w14:paraId="48D7ABC8" w14:textId="67225A97" w:rsidR="00205456" w:rsidRPr="008D18D5" w:rsidRDefault="009D350C">
      <w:pPr>
        <w:spacing w:before="240"/>
        <w:rPr>
          <w:rFonts w:asciiTheme="minorHAnsi" w:eastAsia="Gill Sans" w:hAnsiTheme="minorHAnsi" w:cstheme="minorHAnsi"/>
        </w:rPr>
      </w:pPr>
      <w:r w:rsidRPr="008D18D5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hidden="0" allowOverlap="1" wp14:anchorId="1747604A" wp14:editId="0342DE1E">
                <wp:simplePos x="0" y="0"/>
                <wp:positionH relativeFrom="column">
                  <wp:posOffset>5807075</wp:posOffset>
                </wp:positionH>
                <wp:positionV relativeFrom="paragraph">
                  <wp:posOffset>200025</wp:posOffset>
                </wp:positionV>
                <wp:extent cx="98425" cy="98425"/>
                <wp:effectExtent l="0" t="0" r="15875" b="158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425" cy="98425"/>
                        </a:xfrm>
                        <a:prstGeom prst="rect">
                          <a:avLst/>
                        </a:prstGeom>
                        <a:solidFill>
                          <a:schemeClr val="lt2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6F019A" w14:textId="77777777" w:rsidR="00205456" w:rsidRDefault="00205456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47604A" id="Rectangle 3" o:spid="_x0000_s1026" style="position:absolute;margin-left:457.25pt;margin-top:15.75pt;width:7.75pt;height:7.7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" fillcolor="#e7e6e6 [3203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596F019A" w14:textId="77777777" w:rsidR="00205456" w:rsidRDefault="00205456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8418BF" w:rsidRPr="008D18D5">
        <w:rPr>
          <w:rFonts w:asciiTheme="minorHAnsi" w:eastAsia="Gill Sans" w:hAnsiTheme="minorHAnsi" w:cstheme="minorHAnsi"/>
        </w:rPr>
        <w:t>2</w:t>
      </w:r>
      <w:r w:rsidR="00433938">
        <w:rPr>
          <w:rFonts w:asciiTheme="minorHAnsi" w:eastAsia="Gill Sans" w:hAnsiTheme="minorHAnsi" w:cstheme="minorHAnsi"/>
        </w:rPr>
        <w:t>3</w:t>
      </w:r>
      <w:r w:rsidR="00A26732" w:rsidRPr="008D18D5">
        <w:rPr>
          <w:rFonts w:asciiTheme="minorHAnsi" w:eastAsia="Gill Sans" w:hAnsiTheme="minorHAnsi" w:cstheme="minorHAnsi"/>
        </w:rPr>
        <w:t xml:space="preserve">.What is your date of birth? (Month): _______ (Year): _______ Refuse to answer </w:t>
      </w:r>
    </w:p>
    <w:p w14:paraId="14E5F0C0" w14:textId="38075509" w:rsidR="00205456" w:rsidRPr="008D18D5" w:rsidRDefault="008418BF">
      <w:pPr>
        <w:spacing w:before="240"/>
        <w:rPr>
          <w:rFonts w:asciiTheme="minorHAnsi" w:eastAsia="Gill Sans" w:hAnsiTheme="minorHAnsi" w:cstheme="minorHAnsi"/>
        </w:rPr>
      </w:pPr>
      <w:r w:rsidRPr="008D18D5">
        <w:rPr>
          <w:rFonts w:asciiTheme="minorHAnsi" w:eastAsia="Gill Sans" w:hAnsiTheme="minorHAnsi" w:cstheme="minorHAnsi"/>
        </w:rPr>
        <w:t>2</w:t>
      </w:r>
      <w:r w:rsidR="00433938">
        <w:rPr>
          <w:rFonts w:asciiTheme="minorHAnsi" w:eastAsia="Gill Sans" w:hAnsiTheme="minorHAnsi" w:cstheme="minorHAnsi"/>
        </w:rPr>
        <w:t>4</w:t>
      </w:r>
      <w:r w:rsidR="00A26732" w:rsidRPr="008D18D5">
        <w:rPr>
          <w:rFonts w:asciiTheme="minorHAnsi" w:eastAsia="Gill Sans" w:hAnsiTheme="minorHAnsi" w:cstheme="minorHAnsi"/>
        </w:rPr>
        <w:t>. What is your gender? Please specify_________ Refuse to answer</w:t>
      </w:r>
      <w:r w:rsidR="00A26732" w:rsidRPr="008D18D5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130A2415" wp14:editId="0716E504">
                <wp:simplePos x="0" y="0"/>
                <wp:positionH relativeFrom="column">
                  <wp:posOffset>3924300</wp:posOffset>
                </wp:positionH>
                <wp:positionV relativeFrom="paragraph">
                  <wp:posOffset>76200</wp:posOffset>
                </wp:positionV>
                <wp:extent cx="98425" cy="98425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303138" y="3737138"/>
                          <a:ext cx="85725" cy="85725"/>
                        </a:xfrm>
                        <a:prstGeom prst="rect">
                          <a:avLst/>
                        </a:prstGeom>
                        <a:solidFill>
                          <a:schemeClr val="lt2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955FB28" w14:textId="77777777" w:rsidR="00205456" w:rsidRDefault="00205456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0A2415" id="Rectangle 4" o:spid="_x0000_s1027" style="position:absolute;margin-left:309pt;margin-top:6pt;width:7.75pt;height:7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" fillcolor="#e7e6e6 [3203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3955FB28" w14:textId="77777777" w:rsidR="00205456" w:rsidRDefault="00205456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451A81A" w14:textId="5AEA0364" w:rsidR="00205456" w:rsidRPr="008D18D5" w:rsidRDefault="008418BF">
      <w:pPr>
        <w:spacing w:before="240" w:line="240" w:lineRule="auto"/>
        <w:rPr>
          <w:rFonts w:asciiTheme="minorHAnsi" w:eastAsia="Gill Sans" w:hAnsiTheme="minorHAnsi" w:cstheme="minorHAnsi"/>
        </w:rPr>
      </w:pPr>
      <w:r w:rsidRPr="008D18D5">
        <w:rPr>
          <w:rFonts w:asciiTheme="minorHAnsi" w:eastAsia="Gill Sans" w:hAnsiTheme="minorHAnsi" w:cstheme="minorHAnsi"/>
        </w:rPr>
        <w:t>2</w:t>
      </w:r>
      <w:r w:rsidR="00433938">
        <w:rPr>
          <w:rFonts w:asciiTheme="minorHAnsi" w:eastAsia="Gill Sans" w:hAnsiTheme="minorHAnsi" w:cstheme="minorHAnsi"/>
        </w:rPr>
        <w:t>5</w:t>
      </w:r>
      <w:r w:rsidR="00A26732" w:rsidRPr="008D18D5">
        <w:rPr>
          <w:rFonts w:asciiTheme="minorHAnsi" w:eastAsia="Gill Sans" w:hAnsiTheme="minorHAnsi" w:cstheme="minorHAnsi"/>
        </w:rPr>
        <w:t>. People living in Canada come from many different cultural and racial backgrounds. Are you...? (Please check one or more)</w:t>
      </w:r>
    </w:p>
    <w:p w14:paraId="5BAAC9AE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White</w:t>
      </w:r>
    </w:p>
    <w:p w14:paraId="4208090E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Aboriginal/ First Nations/ Métis</w:t>
      </w:r>
    </w:p>
    <w:p w14:paraId="495026B1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  <w:lang w:val="fi-FI"/>
        </w:rPr>
      </w:pPr>
      <w:r w:rsidRPr="008D18D5">
        <w:rPr>
          <w:rFonts w:asciiTheme="minorHAnsi" w:eastAsia="Gill Sans" w:hAnsiTheme="minorHAnsi" w:cstheme="minorHAnsi"/>
          <w:color w:val="000000"/>
          <w:lang w:val="fi-FI"/>
        </w:rPr>
        <w:t>South Asian (e.g., East Indian, Pakistani, Sri Lankan, etc.)</w:t>
      </w:r>
    </w:p>
    <w:p w14:paraId="22E92E84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Chinese</w:t>
      </w:r>
    </w:p>
    <w:p w14:paraId="66AA4C1A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Black</w:t>
      </w:r>
    </w:p>
    <w:p w14:paraId="2E366C98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Filipino</w:t>
      </w:r>
    </w:p>
    <w:p w14:paraId="78F0D350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Latin American</w:t>
      </w:r>
    </w:p>
    <w:p w14:paraId="49E7AAEF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Arab</w:t>
      </w:r>
    </w:p>
    <w:p w14:paraId="57956ADD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Southeast Asian (e.g., Vietnamese, Cambodian, Laotian, etc.)</w:t>
      </w:r>
    </w:p>
    <w:p w14:paraId="1A318A89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West Asian (e.g., Iranian, Afghan, etc.)</w:t>
      </w:r>
    </w:p>
    <w:p w14:paraId="799C72F9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Korean</w:t>
      </w:r>
    </w:p>
    <w:p w14:paraId="01F3A60F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Japanese</w:t>
      </w:r>
    </w:p>
    <w:p w14:paraId="7B363AA1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Other, please specify: _____________</w:t>
      </w:r>
    </w:p>
    <w:p w14:paraId="6A7420A2" w14:textId="77777777" w:rsidR="00205456" w:rsidRPr="008D18D5" w:rsidRDefault="00A267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98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Refuse to answer</w:t>
      </w:r>
    </w:p>
    <w:p w14:paraId="0414D839" w14:textId="7826C4F4" w:rsidR="00205456" w:rsidRPr="008D18D5" w:rsidRDefault="008418BF">
      <w:pPr>
        <w:rPr>
          <w:rFonts w:asciiTheme="minorHAnsi" w:eastAsia="Gill Sans" w:hAnsiTheme="minorHAnsi" w:cstheme="minorHAnsi"/>
        </w:rPr>
      </w:pPr>
      <w:r w:rsidRPr="008D18D5">
        <w:rPr>
          <w:rFonts w:asciiTheme="minorHAnsi" w:eastAsia="Gill Sans" w:hAnsiTheme="minorHAnsi" w:cstheme="minorHAnsi"/>
        </w:rPr>
        <w:lastRenderedPageBreak/>
        <w:t>2</w:t>
      </w:r>
      <w:r w:rsidR="00433938">
        <w:rPr>
          <w:rFonts w:asciiTheme="minorHAnsi" w:eastAsia="Gill Sans" w:hAnsiTheme="minorHAnsi" w:cstheme="minorHAnsi"/>
        </w:rPr>
        <w:t>6</w:t>
      </w:r>
      <w:r w:rsidR="00A26732" w:rsidRPr="008D18D5">
        <w:rPr>
          <w:rFonts w:asciiTheme="minorHAnsi" w:eastAsia="Gill Sans" w:hAnsiTheme="minorHAnsi" w:cstheme="minorHAnsi"/>
        </w:rPr>
        <w:t>. Where do you practice dietetics? (Choose all that apply)</w:t>
      </w:r>
    </w:p>
    <w:p w14:paraId="2EB7AF5E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Alberta</w:t>
      </w:r>
    </w:p>
    <w:p w14:paraId="57CF6683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British Columbia</w:t>
      </w:r>
    </w:p>
    <w:p w14:paraId="4A9CA6BA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Manitoba</w:t>
      </w:r>
    </w:p>
    <w:p w14:paraId="76B50010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New Brunswick</w:t>
      </w:r>
    </w:p>
    <w:p w14:paraId="18D0657E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Newfoundland and Labrador</w:t>
      </w:r>
    </w:p>
    <w:p w14:paraId="0DD25A09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Northwest Territories</w:t>
      </w:r>
    </w:p>
    <w:p w14:paraId="59D4B4C7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Nova Scotia</w:t>
      </w:r>
    </w:p>
    <w:p w14:paraId="50282842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Nunavut</w:t>
      </w:r>
    </w:p>
    <w:p w14:paraId="2F9D5062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Ontario</w:t>
      </w:r>
    </w:p>
    <w:p w14:paraId="4121825D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Prince Edward Island</w:t>
      </w:r>
    </w:p>
    <w:p w14:paraId="3D92FD8E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Quebec</w:t>
      </w:r>
    </w:p>
    <w:p w14:paraId="4B160D46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Saskatchewan</w:t>
      </w:r>
    </w:p>
    <w:p w14:paraId="2808045B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Yukon</w:t>
      </w:r>
    </w:p>
    <w:p w14:paraId="569BED4D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Refuse to answer</w:t>
      </w:r>
    </w:p>
    <w:p w14:paraId="36EB7F6F" w14:textId="09C37802" w:rsidR="00205456" w:rsidRPr="008D18D5" w:rsidRDefault="008418B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 w:themeColor="text1"/>
        </w:rPr>
        <w:t>2</w:t>
      </w:r>
      <w:r w:rsidR="00433938">
        <w:rPr>
          <w:rFonts w:asciiTheme="minorHAnsi" w:eastAsia="Gill Sans" w:hAnsiTheme="minorHAnsi" w:cstheme="minorHAnsi"/>
          <w:color w:val="000000" w:themeColor="text1"/>
        </w:rPr>
        <w:t>7</w:t>
      </w:r>
      <w:r w:rsidR="00A26732" w:rsidRPr="008D18D5">
        <w:rPr>
          <w:rFonts w:asciiTheme="minorHAnsi" w:eastAsia="Gill Sans" w:hAnsiTheme="minorHAnsi" w:cstheme="minorHAnsi"/>
          <w:color w:val="000000" w:themeColor="text1"/>
        </w:rPr>
        <w:t>. To which professional regulatory body do you belong? (Choose all that apply)</w:t>
      </w:r>
    </w:p>
    <w:p w14:paraId="0384A4B6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College of Dietitians of Alberta</w:t>
      </w:r>
    </w:p>
    <w:p w14:paraId="12AF965D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College of Dietitians of British Columbia</w:t>
      </w:r>
    </w:p>
    <w:p w14:paraId="752822C2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College of Dietitians of Manitoba</w:t>
      </w:r>
    </w:p>
    <w:p w14:paraId="1FCA566D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New Brunswick Association of Dietitians</w:t>
      </w:r>
    </w:p>
    <w:p w14:paraId="30626772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Newfoundland and Labrador College of Dietitians</w:t>
      </w:r>
    </w:p>
    <w:p w14:paraId="4A273DB5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Nova Scotia Dietetic Association</w:t>
      </w:r>
    </w:p>
    <w:p w14:paraId="5E77128F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College of Dietitians of Ontario</w:t>
      </w:r>
    </w:p>
    <w:p w14:paraId="190FCE92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College of Dietitians of Prince Edward Island</w:t>
      </w:r>
    </w:p>
    <w:p w14:paraId="0E74699E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  <w:lang w:val="fr-FR"/>
        </w:rPr>
      </w:pPr>
      <w:r w:rsidRPr="008D18D5">
        <w:rPr>
          <w:rFonts w:asciiTheme="minorHAnsi" w:eastAsia="Gill Sans" w:hAnsiTheme="minorHAnsi" w:cstheme="minorHAnsi"/>
          <w:color w:val="000000"/>
          <w:lang w:val="fr-FR"/>
        </w:rPr>
        <w:t>Ordre professionnel des diététistes du Québec</w:t>
      </w:r>
    </w:p>
    <w:p w14:paraId="23049D2E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Saskatchewan Dietitians Association</w:t>
      </w:r>
    </w:p>
    <w:p w14:paraId="030EABD5" w14:textId="77A093D2" w:rsidR="00205456" w:rsidRPr="008D18D5" w:rsidRDefault="00433938">
      <w:pPr>
        <w:rPr>
          <w:rFonts w:asciiTheme="minorHAnsi" w:eastAsia="Gill Sans" w:hAnsiTheme="minorHAnsi" w:cstheme="minorHAnsi"/>
        </w:rPr>
      </w:pPr>
      <w:r>
        <w:rPr>
          <w:rFonts w:asciiTheme="minorHAnsi" w:eastAsia="Gill Sans" w:hAnsiTheme="minorHAnsi" w:cstheme="minorHAnsi"/>
        </w:rPr>
        <w:t>28</w:t>
      </w:r>
      <w:r w:rsidR="00A26732" w:rsidRPr="008D18D5">
        <w:rPr>
          <w:rFonts w:asciiTheme="minorHAnsi" w:eastAsia="Gill Sans" w:hAnsiTheme="minorHAnsi" w:cstheme="minorHAnsi"/>
        </w:rPr>
        <w:t>. In which area(s) do you practice dietetics? (Choose all that apply)</w:t>
      </w:r>
    </w:p>
    <w:p w14:paraId="64E2ADBE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Private practice</w:t>
      </w:r>
    </w:p>
    <w:p w14:paraId="67304809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Acute hospital</w:t>
      </w:r>
    </w:p>
    <w:p w14:paraId="42487555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Outpatient care</w:t>
      </w:r>
    </w:p>
    <w:p w14:paraId="70CA2594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Long term care</w:t>
      </w:r>
    </w:p>
    <w:p w14:paraId="16108798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Population and Public Health</w:t>
      </w:r>
    </w:p>
    <w:p w14:paraId="132E8A31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Food Service Management</w:t>
      </w:r>
    </w:p>
    <w:p w14:paraId="7B784793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Other, please specify: _____________</w:t>
      </w:r>
    </w:p>
    <w:p w14:paraId="505EC112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Refuse to answer</w:t>
      </w:r>
    </w:p>
    <w:p w14:paraId="5E21B451" w14:textId="4AC42792" w:rsidR="00205456" w:rsidRPr="008D18D5" w:rsidRDefault="00433938">
      <w:pPr>
        <w:spacing w:line="240" w:lineRule="auto"/>
        <w:rPr>
          <w:rFonts w:asciiTheme="minorHAnsi" w:eastAsia="Gill Sans" w:hAnsiTheme="minorHAnsi" w:cstheme="minorHAnsi"/>
        </w:rPr>
      </w:pPr>
      <w:r>
        <w:rPr>
          <w:rFonts w:asciiTheme="minorHAnsi" w:eastAsia="Gill Sans" w:hAnsiTheme="minorHAnsi" w:cstheme="minorHAnsi"/>
        </w:rPr>
        <w:t>29</w:t>
      </w:r>
      <w:r w:rsidR="00A26732" w:rsidRPr="008D18D5">
        <w:rPr>
          <w:rFonts w:asciiTheme="minorHAnsi" w:eastAsia="Gill Sans" w:hAnsiTheme="minorHAnsi" w:cstheme="minorHAnsi"/>
        </w:rPr>
        <w:t>. Which types of clients do you work with? (Choose all that apply)</w:t>
      </w:r>
    </w:p>
    <w:p w14:paraId="4E0F6D07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Eating disorders</w:t>
      </w:r>
    </w:p>
    <w:p w14:paraId="40D68B12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Weight loss</w:t>
      </w:r>
    </w:p>
    <w:p w14:paraId="01A2101A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 xml:space="preserve">Oncology patients </w:t>
      </w:r>
    </w:p>
    <w:p w14:paraId="415071C3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CVD</w:t>
      </w:r>
    </w:p>
    <w:p w14:paraId="46292826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  <w:lang w:val="fr-FR"/>
        </w:rPr>
      </w:pPr>
      <w:r w:rsidRPr="008D18D5">
        <w:rPr>
          <w:rFonts w:asciiTheme="minorHAnsi" w:eastAsia="Gill Sans" w:hAnsiTheme="minorHAnsi" w:cstheme="minorHAnsi"/>
          <w:color w:val="000000"/>
          <w:lang w:val="fr-FR"/>
        </w:rPr>
        <w:t>Nutrition support (</w:t>
      </w:r>
      <w:proofErr w:type="spellStart"/>
      <w:r w:rsidRPr="008D18D5">
        <w:rPr>
          <w:rFonts w:asciiTheme="minorHAnsi" w:eastAsia="Gill Sans" w:hAnsiTheme="minorHAnsi" w:cstheme="minorHAnsi"/>
          <w:color w:val="000000"/>
          <w:lang w:val="fr-FR"/>
        </w:rPr>
        <w:t>parenteral</w:t>
      </w:r>
      <w:proofErr w:type="spellEnd"/>
      <w:r w:rsidRPr="008D18D5">
        <w:rPr>
          <w:rFonts w:asciiTheme="minorHAnsi" w:eastAsia="Gill Sans" w:hAnsiTheme="minorHAnsi" w:cstheme="minorHAnsi"/>
          <w:color w:val="000000"/>
          <w:lang w:val="fr-FR"/>
        </w:rPr>
        <w:t xml:space="preserve">, </w:t>
      </w:r>
      <w:proofErr w:type="spellStart"/>
      <w:r w:rsidRPr="008D18D5">
        <w:rPr>
          <w:rFonts w:asciiTheme="minorHAnsi" w:eastAsia="Gill Sans" w:hAnsiTheme="minorHAnsi" w:cstheme="minorHAnsi"/>
          <w:color w:val="000000"/>
          <w:lang w:val="fr-FR"/>
        </w:rPr>
        <w:t>enteral</w:t>
      </w:r>
      <w:proofErr w:type="spellEnd"/>
      <w:r w:rsidRPr="008D18D5">
        <w:rPr>
          <w:rFonts w:asciiTheme="minorHAnsi" w:eastAsia="Gill Sans" w:hAnsiTheme="minorHAnsi" w:cstheme="minorHAnsi"/>
          <w:color w:val="000000"/>
          <w:lang w:val="fr-FR"/>
        </w:rPr>
        <w:t xml:space="preserve">, </w:t>
      </w:r>
      <w:proofErr w:type="spellStart"/>
      <w:r w:rsidRPr="008D18D5">
        <w:rPr>
          <w:rFonts w:asciiTheme="minorHAnsi" w:eastAsia="Gill Sans" w:hAnsiTheme="minorHAnsi" w:cstheme="minorHAnsi"/>
          <w:color w:val="000000"/>
          <w:lang w:val="fr-FR"/>
        </w:rPr>
        <w:t>supplementation</w:t>
      </w:r>
      <w:proofErr w:type="spellEnd"/>
      <w:r w:rsidRPr="008D18D5">
        <w:rPr>
          <w:rFonts w:asciiTheme="minorHAnsi" w:eastAsia="Gill Sans" w:hAnsiTheme="minorHAnsi" w:cstheme="minorHAnsi"/>
          <w:color w:val="000000"/>
          <w:lang w:val="fr-FR"/>
        </w:rPr>
        <w:t>)</w:t>
      </w:r>
    </w:p>
    <w:p w14:paraId="33F604BC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lastRenderedPageBreak/>
        <w:t>Diabetes (type 1 and/or 2)</w:t>
      </w:r>
    </w:p>
    <w:p w14:paraId="00206C5A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Gastroenterology</w:t>
      </w:r>
    </w:p>
    <w:p w14:paraId="76E97A2E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Hepatology</w:t>
      </w:r>
    </w:p>
    <w:p w14:paraId="76012D79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Surgery</w:t>
      </w:r>
    </w:p>
    <w:p w14:paraId="263A5F70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Pediatric population</w:t>
      </w:r>
    </w:p>
    <w:p w14:paraId="286C157E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Other, please specify: _____________</w:t>
      </w:r>
    </w:p>
    <w:p w14:paraId="55815964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Refuse to answer</w:t>
      </w:r>
    </w:p>
    <w:p w14:paraId="1E1563D9" w14:textId="3A1392FC" w:rsidR="00205456" w:rsidRPr="008D18D5" w:rsidRDefault="008418BF">
      <w:pPr>
        <w:spacing w:line="240" w:lineRule="auto"/>
        <w:rPr>
          <w:rFonts w:asciiTheme="minorHAnsi" w:eastAsia="Gill Sans" w:hAnsiTheme="minorHAnsi" w:cstheme="minorHAnsi"/>
        </w:rPr>
      </w:pPr>
      <w:r w:rsidRPr="008D18D5">
        <w:rPr>
          <w:rFonts w:asciiTheme="minorHAnsi" w:eastAsia="Gill Sans" w:hAnsiTheme="minorHAnsi" w:cstheme="minorHAnsi"/>
        </w:rPr>
        <w:t>3</w:t>
      </w:r>
      <w:r w:rsidR="00433938">
        <w:rPr>
          <w:rFonts w:asciiTheme="minorHAnsi" w:eastAsia="Gill Sans" w:hAnsiTheme="minorHAnsi" w:cstheme="minorHAnsi"/>
        </w:rPr>
        <w:t>0</w:t>
      </w:r>
      <w:bookmarkStart w:id="0" w:name="_GoBack"/>
      <w:bookmarkEnd w:id="0"/>
      <w:r w:rsidR="00A26732" w:rsidRPr="008D18D5">
        <w:rPr>
          <w:rFonts w:asciiTheme="minorHAnsi" w:eastAsia="Gill Sans" w:hAnsiTheme="minorHAnsi" w:cstheme="minorHAnsi"/>
        </w:rPr>
        <w:t>. How many years have you been practicing as a dietitian?</w:t>
      </w:r>
    </w:p>
    <w:p w14:paraId="35A439F3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≤2 years</w:t>
      </w:r>
    </w:p>
    <w:p w14:paraId="784FE901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2-5 years</w:t>
      </w:r>
    </w:p>
    <w:p w14:paraId="2CAAC160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5-10 years</w:t>
      </w:r>
    </w:p>
    <w:p w14:paraId="2DC95D03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10-15 years</w:t>
      </w:r>
    </w:p>
    <w:p w14:paraId="21020D77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15-20 years</w:t>
      </w:r>
    </w:p>
    <w:p w14:paraId="66CB4BBF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>20-30 years</w:t>
      </w:r>
    </w:p>
    <w:p w14:paraId="2025BD19" w14:textId="77777777" w:rsidR="00205456" w:rsidRPr="008D18D5" w:rsidRDefault="00A2673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985" w:hanging="425"/>
        <w:rPr>
          <w:rFonts w:asciiTheme="minorHAnsi" w:eastAsia="Gill Sans" w:hAnsiTheme="minorHAnsi" w:cstheme="minorHAnsi"/>
          <w:color w:val="000000"/>
        </w:rPr>
      </w:pPr>
      <w:r w:rsidRPr="008D18D5">
        <w:rPr>
          <w:rFonts w:asciiTheme="minorHAnsi" w:eastAsia="Gill Sans" w:hAnsiTheme="minorHAnsi" w:cstheme="minorHAnsi"/>
          <w:color w:val="000000"/>
        </w:rPr>
        <w:t xml:space="preserve">30+ years </w:t>
      </w:r>
    </w:p>
    <w:p w14:paraId="019BE74F" w14:textId="218E1E30" w:rsidR="00205456" w:rsidRPr="008D18D5" w:rsidRDefault="00A26732" w:rsidP="008D18D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985" w:hanging="425"/>
        <w:rPr>
          <w:rFonts w:asciiTheme="minorHAnsi" w:eastAsia="Gill Sans" w:hAnsiTheme="minorHAnsi" w:cstheme="minorHAnsi"/>
        </w:rPr>
      </w:pPr>
      <w:r w:rsidRPr="008D18D5">
        <w:rPr>
          <w:rFonts w:asciiTheme="minorHAnsi" w:eastAsia="Gill Sans" w:hAnsiTheme="minorHAnsi" w:cstheme="minorHAnsi"/>
          <w:color w:val="000000"/>
        </w:rPr>
        <w:t>Refuse to answer</w:t>
      </w:r>
    </w:p>
    <w:sectPr w:rsidR="00205456" w:rsidRPr="008D18D5" w:rsidSect="0042576A">
      <w:headerReference w:type="default" r:id="rId11"/>
      <w:footerReference w:type="default" r:id="rId12"/>
      <w:pgSz w:w="12240" w:h="15840"/>
      <w:pgMar w:top="1560" w:right="1325" w:bottom="1134" w:left="993" w:header="1" w:footer="8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8622D4" w14:textId="77777777" w:rsidR="00D7692A" w:rsidRDefault="00D7692A">
      <w:pPr>
        <w:spacing w:after="0" w:line="240" w:lineRule="auto"/>
      </w:pPr>
      <w:r>
        <w:separator/>
      </w:r>
    </w:p>
  </w:endnote>
  <w:endnote w:type="continuationSeparator" w:id="0">
    <w:p w14:paraId="60EE07F6" w14:textId="77777777" w:rsidR="00D7692A" w:rsidRDefault="00D7692A">
      <w:pPr>
        <w:spacing w:after="0" w:line="240" w:lineRule="auto"/>
      </w:pPr>
      <w:r>
        <w:continuationSeparator/>
      </w:r>
    </w:p>
  </w:endnote>
  <w:endnote w:type="continuationNotice" w:id="1">
    <w:p w14:paraId="6C42DE16" w14:textId="77777777" w:rsidR="00D7692A" w:rsidRDefault="00D769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5030AE" w14:textId="77777777" w:rsidR="0042576A" w:rsidRDefault="0042576A" w:rsidP="00BC6DAC">
    <w:pPr>
      <w:pBdr>
        <w:top w:val="nil"/>
        <w:left w:val="nil"/>
        <w:bottom w:val="nil"/>
        <w:right w:val="nil"/>
        <w:between w:val="nil"/>
      </w:pBdr>
      <w:tabs>
        <w:tab w:val="left" w:pos="615"/>
        <w:tab w:val="center" w:pos="4680"/>
        <w:tab w:val="right" w:pos="9360"/>
        <w:tab w:val="right" w:pos="9922"/>
      </w:tabs>
      <w:spacing w:after="0" w:line="240" w:lineRule="auto"/>
      <w:rPr>
        <w:color w:val="000000"/>
      </w:rPr>
    </w:pPr>
  </w:p>
  <w:p w14:paraId="793BE58F" w14:textId="77777777" w:rsidR="0042576A" w:rsidRDefault="0042576A" w:rsidP="00BC6DAC">
    <w:pPr>
      <w:pBdr>
        <w:top w:val="nil"/>
        <w:left w:val="nil"/>
        <w:bottom w:val="nil"/>
        <w:right w:val="nil"/>
        <w:between w:val="nil"/>
      </w:pBdr>
      <w:tabs>
        <w:tab w:val="left" w:pos="615"/>
        <w:tab w:val="center" w:pos="4680"/>
        <w:tab w:val="right" w:pos="9360"/>
        <w:tab w:val="right" w:pos="9922"/>
      </w:tabs>
      <w:spacing w:after="0" w:line="240" w:lineRule="auto"/>
      <w:rPr>
        <w:color w:val="000000"/>
      </w:rPr>
    </w:pPr>
  </w:p>
  <w:p w14:paraId="3BDF1AFD" w14:textId="27000BF1" w:rsidR="00205456" w:rsidRDefault="00BC6DAC" w:rsidP="00BC6DAC">
    <w:pPr>
      <w:pBdr>
        <w:top w:val="nil"/>
        <w:left w:val="nil"/>
        <w:bottom w:val="nil"/>
        <w:right w:val="nil"/>
        <w:between w:val="nil"/>
      </w:pBdr>
      <w:tabs>
        <w:tab w:val="left" w:pos="615"/>
        <w:tab w:val="center" w:pos="4680"/>
        <w:tab w:val="right" w:pos="9360"/>
        <w:tab w:val="right" w:pos="9922"/>
      </w:tabs>
      <w:spacing w:after="0" w:line="240" w:lineRule="auto"/>
      <w:rPr>
        <w:color w:val="000000"/>
      </w:rPr>
    </w:pPr>
    <w:r>
      <w:rPr>
        <w:color w:val="000000"/>
      </w:rPr>
      <w:tab/>
    </w:r>
    <w:r>
      <w:rPr>
        <w:color w:val="000000"/>
      </w:rPr>
      <w:tab/>
    </w:r>
    <w:r w:rsidR="30D05424">
      <w:rPr>
        <w:color w:val="000000"/>
      </w:rPr>
      <w:t xml:space="preserve">Page </w:t>
    </w:r>
    <w:r w:rsidR="00A26732" w:rsidRPr="30D05424">
      <w:rPr>
        <w:b/>
        <w:bCs/>
        <w:noProof/>
        <w:color w:val="000000"/>
        <w:sz w:val="24"/>
        <w:szCs w:val="24"/>
      </w:rPr>
      <w:fldChar w:fldCharType="begin"/>
    </w:r>
    <w:r w:rsidR="00A26732" w:rsidRPr="30D05424">
      <w:rPr>
        <w:b/>
        <w:bCs/>
        <w:color w:val="000000"/>
        <w:sz w:val="24"/>
        <w:szCs w:val="24"/>
      </w:rPr>
      <w:instrText>PAGE</w:instrText>
    </w:r>
    <w:r w:rsidR="00A26732" w:rsidRPr="30D05424">
      <w:rPr>
        <w:b/>
        <w:bCs/>
        <w:color w:val="000000"/>
        <w:sz w:val="24"/>
        <w:szCs w:val="24"/>
      </w:rPr>
      <w:fldChar w:fldCharType="separate"/>
    </w:r>
    <w:r w:rsidR="30D05424" w:rsidRPr="30D05424">
      <w:rPr>
        <w:b/>
        <w:bCs/>
        <w:noProof/>
        <w:color w:val="000000"/>
        <w:sz w:val="24"/>
        <w:szCs w:val="24"/>
      </w:rPr>
      <w:t>1</w:t>
    </w:r>
    <w:r w:rsidR="00A26732" w:rsidRPr="30D05424">
      <w:rPr>
        <w:b/>
        <w:bCs/>
        <w:noProof/>
        <w:color w:val="000000"/>
        <w:sz w:val="24"/>
        <w:szCs w:val="24"/>
      </w:rPr>
      <w:fldChar w:fldCharType="end"/>
    </w:r>
    <w:r w:rsidR="30D05424">
      <w:rPr>
        <w:color w:val="000000"/>
      </w:rPr>
      <w:t xml:space="preserve"> of </w:t>
    </w:r>
    <w:r w:rsidR="00A26732" w:rsidRPr="30D05424">
      <w:rPr>
        <w:b/>
        <w:bCs/>
        <w:noProof/>
        <w:color w:val="000000"/>
        <w:sz w:val="24"/>
        <w:szCs w:val="24"/>
      </w:rPr>
      <w:fldChar w:fldCharType="begin"/>
    </w:r>
    <w:r w:rsidR="00A26732" w:rsidRPr="30D05424">
      <w:rPr>
        <w:b/>
        <w:bCs/>
        <w:color w:val="000000"/>
        <w:sz w:val="24"/>
        <w:szCs w:val="24"/>
      </w:rPr>
      <w:instrText>NUMPAGES</w:instrText>
    </w:r>
    <w:r w:rsidR="00A26732" w:rsidRPr="30D05424">
      <w:rPr>
        <w:b/>
        <w:bCs/>
        <w:color w:val="000000"/>
        <w:sz w:val="24"/>
        <w:szCs w:val="24"/>
      </w:rPr>
      <w:fldChar w:fldCharType="separate"/>
    </w:r>
    <w:r w:rsidR="30D05424" w:rsidRPr="30D05424">
      <w:rPr>
        <w:b/>
        <w:bCs/>
        <w:noProof/>
        <w:color w:val="000000"/>
        <w:sz w:val="24"/>
        <w:szCs w:val="24"/>
      </w:rPr>
      <w:t>2</w:t>
    </w:r>
    <w:r w:rsidR="00A26732" w:rsidRPr="30D05424">
      <w:rPr>
        <w:b/>
        <w:bCs/>
        <w:noProof/>
        <w:color w:val="000000"/>
        <w:sz w:val="24"/>
        <w:szCs w:val="24"/>
      </w:rPr>
      <w:fldChar w:fldCharType="end"/>
    </w:r>
  </w:p>
  <w:p w14:paraId="791B3359" w14:textId="77777777" w:rsidR="00205456" w:rsidRDefault="002054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9F217" w14:textId="77777777" w:rsidR="00D7692A" w:rsidRDefault="00D7692A">
      <w:pPr>
        <w:spacing w:after="0" w:line="240" w:lineRule="auto"/>
      </w:pPr>
      <w:r>
        <w:separator/>
      </w:r>
    </w:p>
  </w:footnote>
  <w:footnote w:type="continuationSeparator" w:id="0">
    <w:p w14:paraId="69B43547" w14:textId="77777777" w:rsidR="00D7692A" w:rsidRDefault="00D7692A">
      <w:pPr>
        <w:spacing w:after="0" w:line="240" w:lineRule="auto"/>
      </w:pPr>
      <w:r>
        <w:continuationSeparator/>
      </w:r>
    </w:p>
  </w:footnote>
  <w:footnote w:type="continuationNotice" w:id="1">
    <w:p w14:paraId="082CCCBD" w14:textId="77777777" w:rsidR="00D7692A" w:rsidRDefault="00D7692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C6DF84" w14:textId="77777777" w:rsidR="00205456" w:rsidRDefault="002054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2011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5419E"/>
    <w:multiLevelType w:val="multilevel"/>
    <w:tmpl w:val="218C8260"/>
    <w:lvl w:ilvl="0">
      <w:start w:val="1"/>
      <w:numFmt w:val="bullet"/>
      <w:lvlText w:val="□"/>
      <w:lvlJc w:val="left"/>
      <w:pPr>
        <w:ind w:left="25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82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13474B9"/>
    <w:multiLevelType w:val="hybridMultilevel"/>
    <w:tmpl w:val="7B2E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532BB0"/>
    <w:multiLevelType w:val="hybridMultilevel"/>
    <w:tmpl w:val="9586B1CA"/>
    <w:lvl w:ilvl="0" w:tplc="8398F8B0">
      <w:start w:val="1"/>
      <w:numFmt w:val="bullet"/>
      <w:lvlText w:val="□"/>
      <w:lvlJc w:val="left"/>
      <w:pPr>
        <w:ind w:left="2520" w:hanging="360"/>
      </w:pPr>
      <w:rPr>
        <w:rFonts w:ascii="Arial" w:hAnsi="Arial" w:hint="default"/>
      </w:rPr>
    </w:lvl>
    <w:lvl w:ilvl="1" w:tplc="352E925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F5E87A54">
      <w:start w:val="1"/>
      <w:numFmt w:val="bullet"/>
      <w:lvlText w:val="▪"/>
      <w:lvlJc w:val="left"/>
      <w:pPr>
        <w:ind w:left="3960" w:hanging="360"/>
      </w:pPr>
      <w:rPr>
        <w:rFonts w:ascii="Noto Sans Symbols" w:hAnsi="Noto Sans Symbols" w:hint="default"/>
      </w:rPr>
    </w:lvl>
    <w:lvl w:ilvl="3" w:tplc="605047E6">
      <w:start w:val="1"/>
      <w:numFmt w:val="bullet"/>
      <w:lvlText w:val="●"/>
      <w:lvlJc w:val="left"/>
      <w:pPr>
        <w:ind w:left="4680" w:hanging="360"/>
      </w:pPr>
      <w:rPr>
        <w:rFonts w:ascii="Noto Sans Symbols" w:hAnsi="Noto Sans Symbols" w:hint="default"/>
      </w:rPr>
    </w:lvl>
    <w:lvl w:ilvl="4" w:tplc="8E48E57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D11005F0">
      <w:start w:val="1"/>
      <w:numFmt w:val="bullet"/>
      <w:lvlText w:val="▪"/>
      <w:lvlJc w:val="left"/>
      <w:pPr>
        <w:ind w:left="6120" w:hanging="360"/>
      </w:pPr>
      <w:rPr>
        <w:rFonts w:ascii="Noto Sans Symbols" w:hAnsi="Noto Sans Symbols" w:hint="default"/>
      </w:rPr>
    </w:lvl>
    <w:lvl w:ilvl="6" w:tplc="24AC2EFE">
      <w:start w:val="1"/>
      <w:numFmt w:val="bullet"/>
      <w:lvlText w:val="●"/>
      <w:lvlJc w:val="left"/>
      <w:pPr>
        <w:ind w:left="6840" w:hanging="360"/>
      </w:pPr>
      <w:rPr>
        <w:rFonts w:ascii="Noto Sans Symbols" w:hAnsi="Noto Sans Symbols" w:hint="default"/>
      </w:rPr>
    </w:lvl>
    <w:lvl w:ilvl="7" w:tplc="21E000BA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27509504">
      <w:start w:val="1"/>
      <w:numFmt w:val="bullet"/>
      <w:lvlText w:val="▪"/>
      <w:lvlJc w:val="left"/>
      <w:pPr>
        <w:ind w:left="8280" w:hanging="360"/>
      </w:pPr>
      <w:rPr>
        <w:rFonts w:ascii="Noto Sans Symbols" w:hAnsi="Noto Sans Symbol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456"/>
    <w:rsid w:val="0001106C"/>
    <w:rsid w:val="000702F1"/>
    <w:rsid w:val="00205456"/>
    <w:rsid w:val="0024720A"/>
    <w:rsid w:val="00330A61"/>
    <w:rsid w:val="00336711"/>
    <w:rsid w:val="00397DD2"/>
    <w:rsid w:val="003A7618"/>
    <w:rsid w:val="0042576A"/>
    <w:rsid w:val="00433938"/>
    <w:rsid w:val="004C0CB6"/>
    <w:rsid w:val="005106D2"/>
    <w:rsid w:val="00586E21"/>
    <w:rsid w:val="005A71D4"/>
    <w:rsid w:val="005D1DFF"/>
    <w:rsid w:val="00633286"/>
    <w:rsid w:val="00655B16"/>
    <w:rsid w:val="008418BF"/>
    <w:rsid w:val="00850B72"/>
    <w:rsid w:val="0085603C"/>
    <w:rsid w:val="00861351"/>
    <w:rsid w:val="00884FC7"/>
    <w:rsid w:val="008A65DA"/>
    <w:rsid w:val="008D18D5"/>
    <w:rsid w:val="008D6A86"/>
    <w:rsid w:val="00976EE4"/>
    <w:rsid w:val="00993613"/>
    <w:rsid w:val="009D350C"/>
    <w:rsid w:val="00A12A4F"/>
    <w:rsid w:val="00A26732"/>
    <w:rsid w:val="00AD64F1"/>
    <w:rsid w:val="00B313F8"/>
    <w:rsid w:val="00B47C1D"/>
    <w:rsid w:val="00B82B91"/>
    <w:rsid w:val="00B85D67"/>
    <w:rsid w:val="00BC666A"/>
    <w:rsid w:val="00BC6DAC"/>
    <w:rsid w:val="00CD404B"/>
    <w:rsid w:val="00D57488"/>
    <w:rsid w:val="00D703D2"/>
    <w:rsid w:val="00D7692A"/>
    <w:rsid w:val="00E85466"/>
    <w:rsid w:val="00E93709"/>
    <w:rsid w:val="00E97703"/>
    <w:rsid w:val="00FF3924"/>
    <w:rsid w:val="05642DF0"/>
    <w:rsid w:val="09F8BCC7"/>
    <w:rsid w:val="224799EB"/>
    <w:rsid w:val="23E36A4C"/>
    <w:rsid w:val="2D923A18"/>
    <w:rsid w:val="30D05424"/>
    <w:rsid w:val="3265AB3B"/>
    <w:rsid w:val="34ED5109"/>
    <w:rsid w:val="371FF401"/>
    <w:rsid w:val="3A31DAD4"/>
    <w:rsid w:val="3FD7F907"/>
    <w:rsid w:val="5D18555E"/>
    <w:rsid w:val="6EF7F0FE"/>
    <w:rsid w:val="7AEA9E99"/>
    <w:rsid w:val="7BBD4BA9"/>
    <w:rsid w:val="7C86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375E22"/>
  <w15:docId w15:val="{A04ED454-6F1F-4BF7-9C15-9AA0AD228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D5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B36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E36"/>
  </w:style>
  <w:style w:type="paragraph" w:styleId="Footer">
    <w:name w:val="footer"/>
    <w:basedOn w:val="Normal"/>
    <w:link w:val="FooterChar"/>
    <w:uiPriority w:val="99"/>
    <w:unhideWhenUsed/>
    <w:rsid w:val="00B36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E36"/>
  </w:style>
  <w:style w:type="table" w:styleId="TableGrid">
    <w:name w:val="Table Grid"/>
    <w:basedOn w:val="TableNormal"/>
    <w:uiPriority w:val="39"/>
    <w:rsid w:val="00B3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06D5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qFormat/>
    <w:rsid w:val="00506D5E"/>
    <w:pPr>
      <w:spacing w:after="0" w:line="240" w:lineRule="auto"/>
    </w:pPr>
    <w:rPr>
      <w:rFonts w:cs="Times New Roman"/>
      <w:lang w:val="en-US"/>
    </w:rPr>
  </w:style>
  <w:style w:type="table" w:styleId="PlainTable1">
    <w:name w:val="Plain Table 1"/>
    <w:basedOn w:val="TableNormal"/>
    <w:uiPriority w:val="41"/>
    <w:rsid w:val="00222A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22A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323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1C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1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CA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DC1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BC66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074b555-7f0a-4ff7-a695-43b4c045e3b7">
      <Terms xmlns="http://schemas.microsoft.com/office/infopath/2007/PartnerControls"/>
    </lcf76f155ced4ddcb4097134ff3c332f>
    <TaxCatchAll xmlns="cd5f32e7-8e48-4036-a4f1-3ac1213c6c3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14479DD85B6A48B97EB61DD23595DB" ma:contentTypeVersion="15" ma:contentTypeDescription="Create a new document." ma:contentTypeScope="" ma:versionID="7632ffc836af51b9f4aeb759418fd789">
  <xsd:schema xmlns:xsd="http://www.w3.org/2001/XMLSchema" xmlns:xs="http://www.w3.org/2001/XMLSchema" xmlns:p="http://schemas.microsoft.com/office/2006/metadata/properties" xmlns:ns2="d074b555-7f0a-4ff7-a695-43b4c045e3b7" xmlns:ns3="cd5f32e7-8e48-4036-a4f1-3ac1213c6c3a" targetNamespace="http://schemas.microsoft.com/office/2006/metadata/properties" ma:root="true" ma:fieldsID="939739577b0bfb9dfb03e9acdd4d5c36" ns2:_="" ns3:_="">
    <xsd:import namespace="d074b555-7f0a-4ff7-a695-43b4c045e3b7"/>
    <xsd:import namespace="cd5f32e7-8e48-4036-a4f1-3ac1213c6c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4b555-7f0a-4ff7-a695-43b4c045e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f32e7-8e48-4036-a4f1-3ac1213c6c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40bec72-e17f-4b16-91da-71d7a2179064}" ma:internalName="TaxCatchAll" ma:showField="CatchAllData" ma:web="cd5f32e7-8e48-4036-a4f1-3ac1213c6c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dGbkPxc27ozsReXCwoB/0BcUyA==">AMUW2mUUKvfjrAaZFyfaaQKWZRxEicWTKMsYznldo51NNz/QHcu5cMK+YtB3j0c5kg5ffHIgEcIxntDzgS2HJ7QiRy+9xKTqKznhQbQPPhpifie3ezaIq+w=</go:docsCustomData>
</go:gDocsCustomXmlDataStorage>
</file>

<file path=customXml/itemProps1.xml><?xml version="1.0" encoding="utf-8"?>
<ds:datastoreItem xmlns:ds="http://schemas.openxmlformats.org/officeDocument/2006/customXml" ds:itemID="{BAB98D00-E1F8-47A4-8A4C-FBB3A20AA83C}">
  <ds:schemaRefs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terms/"/>
    <ds:schemaRef ds:uri="http://www.w3.org/XML/1998/namespace"/>
    <ds:schemaRef ds:uri="cd5f32e7-8e48-4036-a4f1-3ac1213c6c3a"/>
    <ds:schemaRef ds:uri="d074b555-7f0a-4ff7-a695-43b4c045e3b7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02F752D-FD8E-43AC-985B-5870FE7FC0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5DF7F0-9EA4-46F7-AEB9-694D4845A4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4b555-7f0a-4ff7-a695-43b4c045e3b7"/>
    <ds:schemaRef ds:uri="cd5f32e7-8e48-4036-a4f1-3ac1213c6c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332</Words>
  <Characters>11545</Characters>
  <Application>Microsoft Office Word</Application>
  <DocSecurity>0</DocSecurity>
  <Lines>372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Cohen</dc:creator>
  <cp:lastModifiedBy>Cohen, Tamara</cp:lastModifiedBy>
  <cp:revision>3</cp:revision>
  <dcterms:created xsi:type="dcterms:W3CDTF">2024-12-09T15:06:00Z</dcterms:created>
  <dcterms:modified xsi:type="dcterms:W3CDTF">2024-12-0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14479DD85B6A48B97EB61DD23595DB</vt:lpwstr>
  </property>
  <property fmtid="{D5CDD505-2E9C-101B-9397-08002B2CF9AE}" pid="3" name="MediaServiceImageTags">
    <vt:lpwstr/>
  </property>
</Properties>
</file>